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6D2F50" w14:textId="67E1D0FD" w:rsidR="00743F61" w:rsidRPr="009816A6" w:rsidRDefault="00625AB8" w:rsidP="00625AB8">
      <w:pPr>
        <w:jc w:val="left"/>
        <w:rPr>
          <w:rFonts w:ascii="Arial" w:eastAsia="MS PGothic" w:hAnsi="Arial" w:cs="Arial"/>
          <w:b/>
        </w:rPr>
      </w:pPr>
      <w:r>
        <w:rPr>
          <w:rFonts w:ascii="Arial" w:eastAsia="MS PGothic" w:hAnsi="Arial" w:cs="Arial"/>
          <w:b/>
        </w:rPr>
        <w:t>S</w:t>
      </w:r>
      <w:r w:rsidR="00817893">
        <w:rPr>
          <w:rFonts w:ascii="Arial" w:eastAsia="MS PGothic" w:hAnsi="Arial" w:cs="Arial"/>
          <w:b/>
        </w:rPr>
        <w:t>2</w:t>
      </w:r>
      <w:r>
        <w:rPr>
          <w:rFonts w:ascii="Arial" w:eastAsia="MS PGothic" w:hAnsi="Arial" w:cs="Arial"/>
          <w:b/>
        </w:rPr>
        <w:t xml:space="preserve"> </w:t>
      </w:r>
      <w:r w:rsidR="00743F61" w:rsidRPr="009816A6">
        <w:rPr>
          <w:rFonts w:ascii="Arial" w:eastAsia="MS PGothic" w:hAnsi="Arial" w:cs="Arial"/>
          <w:b/>
        </w:rPr>
        <w:t>Table. Patient characteristics based on the quartiles of the percent change of albumin levels</w:t>
      </w:r>
      <w:r w:rsidR="00743F61" w:rsidRPr="009816A6" w:rsidDel="001609CE">
        <w:rPr>
          <w:rFonts w:ascii="Arial" w:eastAsia="MS PGothic" w:hAnsi="Arial" w:cs="Arial"/>
          <w:b/>
        </w:rPr>
        <w:t xml:space="preserve"> </w:t>
      </w:r>
    </w:p>
    <w:p w14:paraId="66BCDCA3" w14:textId="77777777" w:rsidR="00743F61" w:rsidRDefault="00743F61" w:rsidP="00743F61">
      <w:pPr>
        <w:rPr>
          <w:rFonts w:ascii="Times New Roman" w:hAnsi="Times New Roman" w:cs="Times New Roman"/>
          <w:b/>
        </w:rPr>
      </w:pPr>
    </w:p>
    <w:p w14:paraId="76694B7A" w14:textId="77777777" w:rsidR="00743F61" w:rsidRPr="004779CF" w:rsidRDefault="00743F61" w:rsidP="00743F61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992"/>
        <w:gridCol w:w="1134"/>
        <w:gridCol w:w="1276"/>
        <w:gridCol w:w="910"/>
        <w:gridCol w:w="1060"/>
        <w:gridCol w:w="937"/>
      </w:tblGrid>
      <w:tr w:rsidR="00743F61" w:rsidRPr="00743F61" w14:paraId="4A850F31" w14:textId="77777777" w:rsidTr="009816A6">
        <w:tc>
          <w:tcPr>
            <w:tcW w:w="1843" w:type="dxa"/>
            <w:tcBorders>
              <w:bottom w:val="single" w:sz="12" w:space="0" w:color="auto"/>
            </w:tcBorders>
          </w:tcPr>
          <w:p w14:paraId="40818799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/>
                <w:bCs/>
                <w:sz w:val="16"/>
                <w:szCs w:val="16"/>
              </w:rPr>
              <w:t>Variable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26A55460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/>
                <w:bCs/>
                <w:sz w:val="16"/>
                <w:szCs w:val="16"/>
              </w:rPr>
              <w:t>Lowest quartile</w:t>
            </w:r>
          </w:p>
          <w:p w14:paraId="45D64CFA" w14:textId="4BD43295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/>
                <w:bCs/>
                <w:sz w:val="16"/>
                <w:szCs w:val="16"/>
              </w:rPr>
              <w:t>(≤ -11.1%)</w:t>
            </w:r>
          </w:p>
          <w:p w14:paraId="4953E16B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/>
                <w:bCs/>
                <w:sz w:val="16"/>
                <w:szCs w:val="16"/>
              </w:rPr>
              <w:t>(N=791, 25.0%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7D57062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/>
                <w:bCs/>
                <w:sz w:val="16"/>
                <w:szCs w:val="16"/>
              </w:rPr>
              <w:t>Lower quartile</w:t>
            </w:r>
          </w:p>
          <w:p w14:paraId="204716F8" w14:textId="782D2AF2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/>
                <w:bCs/>
                <w:sz w:val="16"/>
                <w:szCs w:val="16"/>
              </w:rPr>
              <w:t>(&gt; -11.1% and ≤ -3.0%)</w:t>
            </w:r>
          </w:p>
          <w:p w14:paraId="6248E47C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/>
                <w:bCs/>
                <w:sz w:val="16"/>
                <w:szCs w:val="16"/>
              </w:rPr>
              <w:t>(N=814, 25.8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A0D4119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/>
                <w:bCs/>
                <w:sz w:val="16"/>
                <w:szCs w:val="16"/>
              </w:rPr>
              <w:t>Higher quartile</w:t>
            </w:r>
          </w:p>
          <w:p w14:paraId="20E31BB5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3F61">
              <w:rPr>
                <w:rFonts w:ascii="Times New Roman" w:eastAsia="MS PGothic" w:hAnsi="Times New Roman" w:cs="Times New Roman"/>
                <w:bCs/>
                <w:kern w:val="0"/>
                <w:sz w:val="16"/>
                <w:szCs w:val="16"/>
              </w:rPr>
              <w:t xml:space="preserve"> (</w:t>
            </w:r>
            <w:r w:rsidRPr="00743F61">
              <w:rPr>
                <w:rFonts w:ascii="Times New Roman" w:hAnsi="Times New Roman" w:cs="Times New Roman"/>
                <w:bCs/>
                <w:sz w:val="16"/>
                <w:szCs w:val="16"/>
              </w:rPr>
              <w:t>&gt; -3.0% and ≤ 5.3%)</w:t>
            </w:r>
          </w:p>
          <w:p w14:paraId="06F2DD96" w14:textId="2AABEE56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/>
                <w:bCs/>
                <w:sz w:val="16"/>
                <w:szCs w:val="16"/>
              </w:rPr>
              <w:t>(N=753, 23.8%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52941742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/>
                <w:bCs/>
                <w:sz w:val="16"/>
                <w:szCs w:val="16"/>
              </w:rPr>
              <w:t>Highest quartile</w:t>
            </w:r>
          </w:p>
          <w:p w14:paraId="0BD2E3C0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&gt; 5.3%)</w:t>
            </w:r>
          </w:p>
          <w:p w14:paraId="18D66BE3" w14:textId="04C81B7B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/>
                <w:bCs/>
                <w:sz w:val="16"/>
                <w:szCs w:val="16"/>
              </w:rPr>
              <w:t>(N=802, 25.4%)</w:t>
            </w:r>
          </w:p>
        </w:tc>
        <w:tc>
          <w:tcPr>
            <w:tcW w:w="910" w:type="dxa"/>
            <w:tcBorders>
              <w:bottom w:val="single" w:sz="12" w:space="0" w:color="auto"/>
            </w:tcBorders>
          </w:tcPr>
          <w:p w14:paraId="74F5A03B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/>
                <w:bCs/>
                <w:sz w:val="16"/>
                <w:szCs w:val="16"/>
              </w:rPr>
              <w:t>P value</w:t>
            </w:r>
          </w:p>
        </w:tc>
        <w:tc>
          <w:tcPr>
            <w:tcW w:w="1060" w:type="dxa"/>
            <w:tcBorders>
              <w:bottom w:val="single" w:sz="12" w:space="0" w:color="auto"/>
            </w:tcBorders>
          </w:tcPr>
          <w:p w14:paraId="0E10DD31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C</w:t>
            </w:r>
            <w:r w:rsidRPr="00743F61">
              <w:rPr>
                <w:rFonts w:ascii="Times New Roman" w:hAnsi="Times New Roman" w:cs="Times New Roman"/>
                <w:bCs/>
                <w:sz w:val="16"/>
                <w:szCs w:val="16"/>
              </w:rPr>
              <w:t>ochran-Armitage trend test</w:t>
            </w:r>
          </w:p>
        </w:tc>
        <w:tc>
          <w:tcPr>
            <w:tcW w:w="937" w:type="dxa"/>
            <w:tcBorders>
              <w:bottom w:val="single" w:sz="12" w:space="0" w:color="auto"/>
            </w:tcBorders>
          </w:tcPr>
          <w:p w14:paraId="380247B0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3F61">
              <w:rPr>
                <w:rFonts w:ascii="Times New Roman" w:eastAsia="Yu Gothic" w:hAnsi="Times New Roman" w:cs="Times New Roman"/>
                <w:bCs/>
                <w:kern w:val="0"/>
                <w:sz w:val="16"/>
                <w:szCs w:val="16"/>
              </w:rPr>
              <w:t>N of patients analyzed</w:t>
            </w:r>
          </w:p>
        </w:tc>
      </w:tr>
      <w:tr w:rsidR="00743F61" w:rsidRPr="00743F61" w14:paraId="1D0CD7EE" w14:textId="77777777" w:rsidTr="00743F61"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6DA4A5FC" w14:textId="77777777" w:rsidR="00743F61" w:rsidRPr="00743F61" w:rsidRDefault="00743F61" w:rsidP="00743F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969591"/>
            <w:r w:rsidRPr="00743F61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linical characteristics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6080B6EC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44F657AC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98E3674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1FCBD93C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12" w:space="0" w:color="auto"/>
            </w:tcBorders>
          </w:tcPr>
          <w:p w14:paraId="6A598525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</w:tcPr>
          <w:p w14:paraId="0755DF0C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7" w:type="dxa"/>
            <w:tcBorders>
              <w:top w:val="single" w:sz="12" w:space="0" w:color="auto"/>
            </w:tcBorders>
          </w:tcPr>
          <w:p w14:paraId="045A737B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3F61" w:rsidRPr="00743F61" w14:paraId="5C56BE0A" w14:textId="77777777" w:rsidTr="00743F61">
        <w:tc>
          <w:tcPr>
            <w:tcW w:w="1843" w:type="dxa"/>
            <w:vAlign w:val="center"/>
          </w:tcPr>
          <w:p w14:paraId="0F79C01D" w14:textId="03E54086" w:rsidR="00743F61" w:rsidRPr="00743F61" w:rsidRDefault="00743F61" w:rsidP="00743F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 Age &gt;80 years</w:t>
            </w:r>
            <w:r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276" w:type="dxa"/>
          </w:tcPr>
          <w:p w14:paraId="4CCBDC32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66 (58.9)</w:t>
            </w:r>
          </w:p>
        </w:tc>
        <w:tc>
          <w:tcPr>
            <w:tcW w:w="992" w:type="dxa"/>
          </w:tcPr>
          <w:p w14:paraId="43CB44D4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55 (55.9)</w:t>
            </w:r>
          </w:p>
        </w:tc>
        <w:tc>
          <w:tcPr>
            <w:tcW w:w="1134" w:type="dxa"/>
          </w:tcPr>
          <w:p w14:paraId="681C4A9C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83 (50.9)</w:t>
            </w:r>
          </w:p>
        </w:tc>
        <w:tc>
          <w:tcPr>
            <w:tcW w:w="1276" w:type="dxa"/>
          </w:tcPr>
          <w:p w14:paraId="20673B75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45 (43.0)</w:t>
            </w:r>
          </w:p>
        </w:tc>
        <w:tc>
          <w:tcPr>
            <w:tcW w:w="910" w:type="dxa"/>
          </w:tcPr>
          <w:p w14:paraId="3360C9DA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1060" w:type="dxa"/>
          </w:tcPr>
          <w:p w14:paraId="232C7B93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37" w:type="dxa"/>
          </w:tcPr>
          <w:p w14:paraId="7C8D85E6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,160</w:t>
            </w:r>
          </w:p>
        </w:tc>
      </w:tr>
      <w:tr w:rsidR="00743F61" w:rsidRPr="00743F61" w14:paraId="27C0536C" w14:textId="77777777" w:rsidTr="00743F61">
        <w:tc>
          <w:tcPr>
            <w:tcW w:w="1843" w:type="dxa"/>
            <w:vAlign w:val="center"/>
          </w:tcPr>
          <w:p w14:paraId="06C57EA5" w14:textId="77777777" w:rsidR="00743F61" w:rsidRPr="00743F61" w:rsidRDefault="00743F61" w:rsidP="00743F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 Men*</w:t>
            </w:r>
          </w:p>
        </w:tc>
        <w:tc>
          <w:tcPr>
            <w:tcW w:w="1276" w:type="dxa"/>
          </w:tcPr>
          <w:p w14:paraId="619840D4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24 (53.6)</w:t>
            </w:r>
          </w:p>
        </w:tc>
        <w:tc>
          <w:tcPr>
            <w:tcW w:w="992" w:type="dxa"/>
          </w:tcPr>
          <w:p w14:paraId="28FBEA65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44 (54.6)</w:t>
            </w:r>
          </w:p>
        </w:tc>
        <w:tc>
          <w:tcPr>
            <w:tcW w:w="1134" w:type="dxa"/>
          </w:tcPr>
          <w:p w14:paraId="635BF550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18 (55.5)</w:t>
            </w:r>
          </w:p>
        </w:tc>
        <w:tc>
          <w:tcPr>
            <w:tcW w:w="1276" w:type="dxa"/>
          </w:tcPr>
          <w:p w14:paraId="59DEE8FC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62 (57.6)</w:t>
            </w:r>
          </w:p>
        </w:tc>
        <w:tc>
          <w:tcPr>
            <w:tcW w:w="910" w:type="dxa"/>
          </w:tcPr>
          <w:p w14:paraId="579CED1A" w14:textId="403B424D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.41</w:t>
            </w:r>
          </w:p>
        </w:tc>
        <w:tc>
          <w:tcPr>
            <w:tcW w:w="1060" w:type="dxa"/>
          </w:tcPr>
          <w:p w14:paraId="3A40EB51" w14:textId="16CCF9FA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41D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7" w:type="dxa"/>
          </w:tcPr>
          <w:p w14:paraId="67905957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,160</w:t>
            </w:r>
          </w:p>
        </w:tc>
      </w:tr>
      <w:tr w:rsidR="00743F61" w:rsidRPr="00743F61" w14:paraId="38446953" w14:textId="77777777" w:rsidTr="00743F61">
        <w:tc>
          <w:tcPr>
            <w:tcW w:w="1843" w:type="dxa"/>
            <w:vAlign w:val="center"/>
          </w:tcPr>
          <w:p w14:paraId="184D1088" w14:textId="3DBE58AD" w:rsidR="00743F61" w:rsidRPr="00743F61" w:rsidRDefault="00743F61" w:rsidP="00743F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 </w:t>
            </w:r>
            <w:r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BMI</w:t>
            </w:r>
            <w:r w:rsidRPr="00743F6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743F61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&lt;22 kg/m</w:t>
            </w:r>
            <w:r w:rsidRPr="00743F61">
              <w:rPr>
                <w:rFonts w:ascii="Times New Roman" w:eastAsia="Yu Gothic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  <w:r w:rsidRPr="00743F61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276" w:type="dxa"/>
          </w:tcPr>
          <w:p w14:paraId="5F7FF105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82 (52.0)</w:t>
            </w:r>
          </w:p>
        </w:tc>
        <w:tc>
          <w:tcPr>
            <w:tcW w:w="992" w:type="dxa"/>
          </w:tcPr>
          <w:p w14:paraId="4A4E2ED3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66 (47.2)</w:t>
            </w:r>
          </w:p>
        </w:tc>
        <w:tc>
          <w:tcPr>
            <w:tcW w:w="1134" w:type="dxa"/>
          </w:tcPr>
          <w:p w14:paraId="34671E9C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05 (42.2)</w:t>
            </w:r>
          </w:p>
        </w:tc>
        <w:tc>
          <w:tcPr>
            <w:tcW w:w="1276" w:type="dxa"/>
          </w:tcPr>
          <w:p w14:paraId="730E04DC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45 (44.5)</w:t>
            </w:r>
          </w:p>
        </w:tc>
        <w:tc>
          <w:tcPr>
            <w:tcW w:w="910" w:type="dxa"/>
          </w:tcPr>
          <w:p w14:paraId="7BDD62FB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.0014</w:t>
            </w:r>
          </w:p>
        </w:tc>
        <w:tc>
          <w:tcPr>
            <w:tcW w:w="1060" w:type="dxa"/>
          </w:tcPr>
          <w:p w14:paraId="772B2926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.0009</w:t>
            </w:r>
          </w:p>
        </w:tc>
        <w:tc>
          <w:tcPr>
            <w:tcW w:w="937" w:type="dxa"/>
          </w:tcPr>
          <w:p w14:paraId="4DD67B48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,009</w:t>
            </w:r>
          </w:p>
        </w:tc>
      </w:tr>
      <w:tr w:rsidR="00743F61" w:rsidRPr="00743F61" w14:paraId="0DD348DD" w14:textId="77777777" w:rsidTr="00743F61">
        <w:tc>
          <w:tcPr>
            <w:tcW w:w="1843" w:type="dxa"/>
            <w:vAlign w:val="center"/>
          </w:tcPr>
          <w:p w14:paraId="33896BC5" w14:textId="1956D692" w:rsidR="00743F61" w:rsidRPr="00743F61" w:rsidRDefault="00743F61" w:rsidP="00743F61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F61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rior hospitalization for heart failure</w:t>
            </w:r>
            <w:r w:rsidR="009816A6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276" w:type="dxa"/>
          </w:tcPr>
          <w:p w14:paraId="39F83D82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71 (34.7)</w:t>
            </w:r>
          </w:p>
        </w:tc>
        <w:tc>
          <w:tcPr>
            <w:tcW w:w="992" w:type="dxa"/>
          </w:tcPr>
          <w:p w14:paraId="035C6F02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90 (36.2)</w:t>
            </w:r>
          </w:p>
        </w:tc>
        <w:tc>
          <w:tcPr>
            <w:tcW w:w="1134" w:type="dxa"/>
          </w:tcPr>
          <w:p w14:paraId="0C1B5DD8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76 (37.0)</w:t>
            </w:r>
          </w:p>
        </w:tc>
        <w:tc>
          <w:tcPr>
            <w:tcW w:w="1276" w:type="dxa"/>
          </w:tcPr>
          <w:p w14:paraId="10EBF134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83 (35.7)</w:t>
            </w:r>
          </w:p>
        </w:tc>
        <w:tc>
          <w:tcPr>
            <w:tcW w:w="910" w:type="dxa"/>
          </w:tcPr>
          <w:p w14:paraId="4691012D" w14:textId="7E2BA408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.82</w:t>
            </w:r>
          </w:p>
        </w:tc>
        <w:tc>
          <w:tcPr>
            <w:tcW w:w="1060" w:type="dxa"/>
          </w:tcPr>
          <w:p w14:paraId="43E6F869" w14:textId="71E853BC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 w:rsidR="00441D9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37" w:type="dxa"/>
          </w:tcPr>
          <w:p w14:paraId="0ED49E8D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,124</w:t>
            </w:r>
          </w:p>
        </w:tc>
      </w:tr>
      <w:tr w:rsidR="00743F61" w:rsidRPr="00743F61" w14:paraId="2F7CBC3E" w14:textId="77777777" w:rsidTr="00743F61">
        <w:tc>
          <w:tcPr>
            <w:tcW w:w="1843" w:type="dxa"/>
            <w:vAlign w:val="center"/>
          </w:tcPr>
          <w:p w14:paraId="7D9EFE41" w14:textId="77777777" w:rsidR="00743F61" w:rsidRPr="00743F61" w:rsidRDefault="00743F61" w:rsidP="00743F6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Etiology</w:t>
            </w:r>
          </w:p>
        </w:tc>
        <w:tc>
          <w:tcPr>
            <w:tcW w:w="1276" w:type="dxa"/>
          </w:tcPr>
          <w:p w14:paraId="578CF7C0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6096F91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30A0051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1BAF9D1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0" w:type="dxa"/>
          </w:tcPr>
          <w:p w14:paraId="2D0EB153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</w:tcPr>
          <w:p w14:paraId="27B5944C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7" w:type="dxa"/>
          </w:tcPr>
          <w:p w14:paraId="7C06E499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3F61" w:rsidRPr="00743F61" w14:paraId="174F1671" w14:textId="77777777" w:rsidTr="00743F61">
        <w:tc>
          <w:tcPr>
            <w:tcW w:w="1843" w:type="dxa"/>
            <w:vAlign w:val="center"/>
          </w:tcPr>
          <w:p w14:paraId="5F4E5756" w14:textId="77777777" w:rsidR="00743F61" w:rsidRPr="00743F61" w:rsidRDefault="00743F61" w:rsidP="00743F6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 Dilated cardiomyopathy</w:t>
            </w:r>
          </w:p>
        </w:tc>
        <w:tc>
          <w:tcPr>
            <w:tcW w:w="1276" w:type="dxa"/>
          </w:tcPr>
          <w:p w14:paraId="5B795CA7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3 (6.7)</w:t>
            </w:r>
          </w:p>
        </w:tc>
        <w:tc>
          <w:tcPr>
            <w:tcW w:w="992" w:type="dxa"/>
          </w:tcPr>
          <w:p w14:paraId="59E44769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7 (9.5)</w:t>
            </w:r>
          </w:p>
        </w:tc>
        <w:tc>
          <w:tcPr>
            <w:tcW w:w="1134" w:type="dxa"/>
          </w:tcPr>
          <w:p w14:paraId="259471B2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1 (12.1)</w:t>
            </w:r>
          </w:p>
        </w:tc>
        <w:tc>
          <w:tcPr>
            <w:tcW w:w="1276" w:type="dxa"/>
          </w:tcPr>
          <w:p w14:paraId="4ADA7861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19 (14.8)</w:t>
            </w:r>
          </w:p>
        </w:tc>
        <w:tc>
          <w:tcPr>
            <w:tcW w:w="910" w:type="dxa"/>
          </w:tcPr>
          <w:p w14:paraId="3A48FC5A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1060" w:type="dxa"/>
          </w:tcPr>
          <w:p w14:paraId="1D05DDBE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37" w:type="dxa"/>
          </w:tcPr>
          <w:p w14:paraId="05187BB9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sz w:val="16"/>
                <w:szCs w:val="16"/>
              </w:rPr>
              <w:t>3,160</w:t>
            </w:r>
          </w:p>
        </w:tc>
      </w:tr>
      <w:tr w:rsidR="00743F61" w:rsidRPr="00743F61" w14:paraId="23ECC78D" w14:textId="77777777" w:rsidTr="00743F61">
        <w:tc>
          <w:tcPr>
            <w:tcW w:w="1843" w:type="dxa"/>
            <w:vAlign w:val="center"/>
          </w:tcPr>
          <w:p w14:paraId="501CA34C" w14:textId="77777777" w:rsidR="00743F61" w:rsidRPr="00743F61" w:rsidRDefault="00743F61" w:rsidP="00743F6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 Acute coronary syndrome*</w:t>
            </w:r>
          </w:p>
        </w:tc>
        <w:tc>
          <w:tcPr>
            <w:tcW w:w="1276" w:type="dxa"/>
          </w:tcPr>
          <w:p w14:paraId="75B187ED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3 (8.0)</w:t>
            </w:r>
          </w:p>
        </w:tc>
        <w:tc>
          <w:tcPr>
            <w:tcW w:w="992" w:type="dxa"/>
          </w:tcPr>
          <w:p w14:paraId="36B88FD3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8 (4.7)</w:t>
            </w:r>
          </w:p>
        </w:tc>
        <w:tc>
          <w:tcPr>
            <w:tcW w:w="1134" w:type="dxa"/>
          </w:tcPr>
          <w:p w14:paraId="61726DE3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9 (3.9)</w:t>
            </w:r>
          </w:p>
        </w:tc>
        <w:tc>
          <w:tcPr>
            <w:tcW w:w="1276" w:type="dxa"/>
          </w:tcPr>
          <w:p w14:paraId="7DEE8E4E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3 (5.4)</w:t>
            </w:r>
          </w:p>
        </w:tc>
        <w:tc>
          <w:tcPr>
            <w:tcW w:w="910" w:type="dxa"/>
          </w:tcPr>
          <w:p w14:paraId="43D6354E" w14:textId="396EA29A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="00441D9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60" w:type="dxa"/>
          </w:tcPr>
          <w:p w14:paraId="0BC7CBA1" w14:textId="23134780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441D9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37" w:type="dxa"/>
          </w:tcPr>
          <w:p w14:paraId="0ADB8E3F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sz w:val="16"/>
                <w:szCs w:val="16"/>
              </w:rPr>
              <w:t>3,160</w:t>
            </w:r>
          </w:p>
        </w:tc>
      </w:tr>
      <w:tr w:rsidR="00743F61" w:rsidRPr="00743F61" w14:paraId="12916773" w14:textId="77777777" w:rsidTr="00743F61">
        <w:tc>
          <w:tcPr>
            <w:tcW w:w="1843" w:type="dxa"/>
            <w:vAlign w:val="center"/>
          </w:tcPr>
          <w:p w14:paraId="27BF1B02" w14:textId="77777777" w:rsidR="00743F61" w:rsidRPr="00743F61" w:rsidRDefault="00743F61" w:rsidP="00743F6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Medical history</w:t>
            </w:r>
          </w:p>
        </w:tc>
        <w:tc>
          <w:tcPr>
            <w:tcW w:w="1276" w:type="dxa"/>
          </w:tcPr>
          <w:p w14:paraId="697BDC16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FB73951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31EC5E5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E9ACA7F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0" w:type="dxa"/>
          </w:tcPr>
          <w:p w14:paraId="6357179E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</w:tcPr>
          <w:p w14:paraId="1F31EC0E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7" w:type="dxa"/>
          </w:tcPr>
          <w:p w14:paraId="59399EE4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3F61" w:rsidRPr="00743F61" w14:paraId="2F4C1A0A" w14:textId="77777777" w:rsidTr="00743F61">
        <w:tc>
          <w:tcPr>
            <w:tcW w:w="1843" w:type="dxa"/>
            <w:vAlign w:val="center"/>
          </w:tcPr>
          <w:p w14:paraId="6F3A595A" w14:textId="77777777" w:rsidR="00743F61" w:rsidRPr="00743F61" w:rsidRDefault="00743F61" w:rsidP="00743F6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 Atrial fibrillation or flutter*</w:t>
            </w:r>
          </w:p>
        </w:tc>
        <w:tc>
          <w:tcPr>
            <w:tcW w:w="1276" w:type="dxa"/>
          </w:tcPr>
          <w:p w14:paraId="2C82C2D7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10 (39.2)</w:t>
            </w:r>
          </w:p>
        </w:tc>
        <w:tc>
          <w:tcPr>
            <w:tcW w:w="992" w:type="dxa"/>
          </w:tcPr>
          <w:p w14:paraId="2F79705F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47 (42.6)</w:t>
            </w:r>
          </w:p>
        </w:tc>
        <w:tc>
          <w:tcPr>
            <w:tcW w:w="1134" w:type="dxa"/>
          </w:tcPr>
          <w:p w14:paraId="60D8C42D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37 (44.8)</w:t>
            </w:r>
          </w:p>
        </w:tc>
        <w:tc>
          <w:tcPr>
            <w:tcW w:w="1276" w:type="dxa"/>
          </w:tcPr>
          <w:p w14:paraId="76EAE01D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24 (40.4)</w:t>
            </w:r>
          </w:p>
        </w:tc>
        <w:tc>
          <w:tcPr>
            <w:tcW w:w="910" w:type="dxa"/>
          </w:tcPr>
          <w:p w14:paraId="2BA4BCB6" w14:textId="6CD7FE7A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</w:p>
        </w:tc>
        <w:tc>
          <w:tcPr>
            <w:tcW w:w="1060" w:type="dxa"/>
          </w:tcPr>
          <w:p w14:paraId="69E8557A" w14:textId="70D757B0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.48</w:t>
            </w:r>
          </w:p>
        </w:tc>
        <w:tc>
          <w:tcPr>
            <w:tcW w:w="937" w:type="dxa"/>
          </w:tcPr>
          <w:p w14:paraId="11240E7A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,160</w:t>
            </w:r>
          </w:p>
        </w:tc>
      </w:tr>
      <w:tr w:rsidR="00743F61" w:rsidRPr="00743F61" w14:paraId="620A0194" w14:textId="77777777" w:rsidTr="00743F61">
        <w:tc>
          <w:tcPr>
            <w:tcW w:w="1843" w:type="dxa"/>
            <w:vAlign w:val="center"/>
          </w:tcPr>
          <w:p w14:paraId="158FC28F" w14:textId="77777777" w:rsidR="00743F61" w:rsidRPr="00743F61" w:rsidRDefault="00743F61" w:rsidP="00743F6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 Hypertension*</w:t>
            </w:r>
          </w:p>
        </w:tc>
        <w:tc>
          <w:tcPr>
            <w:tcW w:w="1276" w:type="dxa"/>
          </w:tcPr>
          <w:p w14:paraId="4727A205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08 (76.9)</w:t>
            </w:r>
          </w:p>
        </w:tc>
        <w:tc>
          <w:tcPr>
            <w:tcW w:w="992" w:type="dxa"/>
          </w:tcPr>
          <w:p w14:paraId="567F6AE3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19 (76.0)</w:t>
            </w:r>
          </w:p>
        </w:tc>
        <w:tc>
          <w:tcPr>
            <w:tcW w:w="1134" w:type="dxa"/>
          </w:tcPr>
          <w:p w14:paraId="713474D5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40 (71.7)</w:t>
            </w:r>
          </w:p>
        </w:tc>
        <w:tc>
          <w:tcPr>
            <w:tcW w:w="1276" w:type="dxa"/>
          </w:tcPr>
          <w:p w14:paraId="0472FE94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44 (67.8)</w:t>
            </w:r>
          </w:p>
        </w:tc>
        <w:tc>
          <w:tcPr>
            <w:tcW w:w="910" w:type="dxa"/>
          </w:tcPr>
          <w:p w14:paraId="4A9D1628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1060" w:type="dxa"/>
          </w:tcPr>
          <w:p w14:paraId="0767E4AF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37" w:type="dxa"/>
          </w:tcPr>
          <w:p w14:paraId="37BCD37C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,160</w:t>
            </w:r>
          </w:p>
        </w:tc>
      </w:tr>
      <w:tr w:rsidR="00743F61" w:rsidRPr="00743F61" w14:paraId="7A5D57AD" w14:textId="77777777" w:rsidTr="00743F61">
        <w:tc>
          <w:tcPr>
            <w:tcW w:w="1843" w:type="dxa"/>
            <w:vAlign w:val="center"/>
          </w:tcPr>
          <w:p w14:paraId="34EB7A2F" w14:textId="77777777" w:rsidR="00743F61" w:rsidRPr="00743F61" w:rsidRDefault="00743F61" w:rsidP="00743F6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 Diabetes mellitus*</w:t>
            </w:r>
          </w:p>
        </w:tc>
        <w:tc>
          <w:tcPr>
            <w:tcW w:w="1276" w:type="dxa"/>
          </w:tcPr>
          <w:p w14:paraId="48BB3ABC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03 (38.3)</w:t>
            </w:r>
          </w:p>
        </w:tc>
        <w:tc>
          <w:tcPr>
            <w:tcW w:w="992" w:type="dxa"/>
          </w:tcPr>
          <w:p w14:paraId="51C91A15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17 (38.9)</w:t>
            </w:r>
          </w:p>
        </w:tc>
        <w:tc>
          <w:tcPr>
            <w:tcW w:w="1134" w:type="dxa"/>
          </w:tcPr>
          <w:p w14:paraId="2AFA8507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58 (34.3)</w:t>
            </w:r>
          </w:p>
        </w:tc>
        <w:tc>
          <w:tcPr>
            <w:tcW w:w="1276" w:type="dxa"/>
          </w:tcPr>
          <w:p w14:paraId="67CE1882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18 (39.7)</w:t>
            </w:r>
          </w:p>
        </w:tc>
        <w:tc>
          <w:tcPr>
            <w:tcW w:w="910" w:type="dxa"/>
          </w:tcPr>
          <w:p w14:paraId="688F318E" w14:textId="1DD63842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="00441D9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60" w:type="dxa"/>
          </w:tcPr>
          <w:p w14:paraId="586CF7DD" w14:textId="6EDD902F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  <w:r w:rsidR="00441D9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37" w:type="dxa"/>
          </w:tcPr>
          <w:p w14:paraId="676DCCF9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,160</w:t>
            </w:r>
          </w:p>
        </w:tc>
      </w:tr>
      <w:tr w:rsidR="00743F61" w:rsidRPr="00743F61" w14:paraId="7952CDCD" w14:textId="77777777" w:rsidTr="00743F61">
        <w:tc>
          <w:tcPr>
            <w:tcW w:w="1843" w:type="dxa"/>
            <w:vAlign w:val="center"/>
          </w:tcPr>
          <w:p w14:paraId="5F01B907" w14:textId="77777777" w:rsidR="00743F61" w:rsidRPr="00743F61" w:rsidRDefault="00743F61" w:rsidP="00743F6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 Prior myocardial infarction*</w:t>
            </w:r>
          </w:p>
        </w:tc>
        <w:tc>
          <w:tcPr>
            <w:tcW w:w="1276" w:type="dxa"/>
          </w:tcPr>
          <w:p w14:paraId="60242AE4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96 (24.8)</w:t>
            </w:r>
          </w:p>
        </w:tc>
        <w:tc>
          <w:tcPr>
            <w:tcW w:w="992" w:type="dxa"/>
          </w:tcPr>
          <w:p w14:paraId="668E5580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78 (21.9)</w:t>
            </w:r>
          </w:p>
        </w:tc>
        <w:tc>
          <w:tcPr>
            <w:tcW w:w="1134" w:type="dxa"/>
          </w:tcPr>
          <w:p w14:paraId="7D73062F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73 (23.0)</w:t>
            </w:r>
          </w:p>
        </w:tc>
        <w:tc>
          <w:tcPr>
            <w:tcW w:w="1276" w:type="dxa"/>
          </w:tcPr>
          <w:p w14:paraId="40C12E7D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79 (22.3)</w:t>
            </w:r>
          </w:p>
        </w:tc>
        <w:tc>
          <w:tcPr>
            <w:tcW w:w="910" w:type="dxa"/>
          </w:tcPr>
          <w:p w14:paraId="4E213D2A" w14:textId="276C5DF0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="00441D9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60" w:type="dxa"/>
          </w:tcPr>
          <w:p w14:paraId="6C34403C" w14:textId="7A61634C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.35</w:t>
            </w:r>
          </w:p>
        </w:tc>
        <w:tc>
          <w:tcPr>
            <w:tcW w:w="937" w:type="dxa"/>
          </w:tcPr>
          <w:p w14:paraId="2B911EAE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,160</w:t>
            </w:r>
          </w:p>
        </w:tc>
      </w:tr>
      <w:tr w:rsidR="00743F61" w:rsidRPr="00743F61" w14:paraId="0628F10E" w14:textId="77777777" w:rsidTr="00743F61">
        <w:tc>
          <w:tcPr>
            <w:tcW w:w="1843" w:type="dxa"/>
            <w:vAlign w:val="center"/>
          </w:tcPr>
          <w:p w14:paraId="78AE3472" w14:textId="77777777" w:rsidR="00743F61" w:rsidRPr="00743F61" w:rsidRDefault="00743F61" w:rsidP="00743F6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 Prior stroke*</w:t>
            </w:r>
          </w:p>
        </w:tc>
        <w:tc>
          <w:tcPr>
            <w:tcW w:w="1276" w:type="dxa"/>
          </w:tcPr>
          <w:p w14:paraId="4E1EE6BC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21 (15.3)</w:t>
            </w:r>
          </w:p>
        </w:tc>
        <w:tc>
          <w:tcPr>
            <w:tcW w:w="992" w:type="dxa"/>
          </w:tcPr>
          <w:p w14:paraId="128694BD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42 (17.4)</w:t>
            </w:r>
          </w:p>
        </w:tc>
        <w:tc>
          <w:tcPr>
            <w:tcW w:w="1134" w:type="dxa"/>
          </w:tcPr>
          <w:p w14:paraId="5004D35A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16 (15.4)</w:t>
            </w:r>
          </w:p>
        </w:tc>
        <w:tc>
          <w:tcPr>
            <w:tcW w:w="1276" w:type="dxa"/>
          </w:tcPr>
          <w:p w14:paraId="642D027A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33 (16.6)</w:t>
            </w:r>
          </w:p>
        </w:tc>
        <w:tc>
          <w:tcPr>
            <w:tcW w:w="910" w:type="dxa"/>
          </w:tcPr>
          <w:p w14:paraId="2DC4F9E8" w14:textId="29088100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 w:rsidR="00441D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60" w:type="dxa"/>
          </w:tcPr>
          <w:p w14:paraId="78B40F39" w14:textId="6B674DF6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.75</w:t>
            </w:r>
          </w:p>
        </w:tc>
        <w:tc>
          <w:tcPr>
            <w:tcW w:w="937" w:type="dxa"/>
          </w:tcPr>
          <w:p w14:paraId="2EB8E4A9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,160</w:t>
            </w:r>
          </w:p>
        </w:tc>
      </w:tr>
      <w:tr w:rsidR="00743F61" w:rsidRPr="00743F61" w14:paraId="617A0B6B" w14:textId="77777777" w:rsidTr="00743F61">
        <w:tc>
          <w:tcPr>
            <w:tcW w:w="1843" w:type="dxa"/>
            <w:vAlign w:val="center"/>
          </w:tcPr>
          <w:p w14:paraId="6BB44867" w14:textId="77777777" w:rsidR="00743F61" w:rsidRPr="00743F61" w:rsidRDefault="00743F61" w:rsidP="00743F6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 Current smoking*</w:t>
            </w:r>
          </w:p>
        </w:tc>
        <w:tc>
          <w:tcPr>
            <w:tcW w:w="1276" w:type="dxa"/>
          </w:tcPr>
          <w:p w14:paraId="7E4A7899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1 (10.5)</w:t>
            </w:r>
          </w:p>
        </w:tc>
        <w:tc>
          <w:tcPr>
            <w:tcW w:w="992" w:type="dxa"/>
          </w:tcPr>
          <w:p w14:paraId="0A01760E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0 (10.0)</w:t>
            </w:r>
          </w:p>
        </w:tc>
        <w:tc>
          <w:tcPr>
            <w:tcW w:w="1134" w:type="dxa"/>
          </w:tcPr>
          <w:p w14:paraId="751A9CEC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00 (13.5)</w:t>
            </w:r>
          </w:p>
        </w:tc>
        <w:tc>
          <w:tcPr>
            <w:tcW w:w="1276" w:type="dxa"/>
          </w:tcPr>
          <w:p w14:paraId="1902FF86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19 (15.0)</w:t>
            </w:r>
          </w:p>
        </w:tc>
        <w:tc>
          <w:tcPr>
            <w:tcW w:w="910" w:type="dxa"/>
          </w:tcPr>
          <w:p w14:paraId="23117FD6" w14:textId="5A2C4E91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="00441D9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60" w:type="dxa"/>
          </w:tcPr>
          <w:p w14:paraId="71620B82" w14:textId="7526B6B9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937" w:type="dxa"/>
          </w:tcPr>
          <w:p w14:paraId="5960611A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,104</w:t>
            </w:r>
          </w:p>
        </w:tc>
      </w:tr>
      <w:tr w:rsidR="00743F61" w:rsidRPr="00743F61" w14:paraId="2A0AFA4D" w14:textId="77777777" w:rsidTr="00743F61">
        <w:tc>
          <w:tcPr>
            <w:tcW w:w="1843" w:type="dxa"/>
            <w:vAlign w:val="center"/>
          </w:tcPr>
          <w:p w14:paraId="46189643" w14:textId="77777777" w:rsidR="00743F61" w:rsidRPr="00743F61" w:rsidRDefault="00743F61" w:rsidP="00743F6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 Chronic lung disease*</w:t>
            </w:r>
          </w:p>
        </w:tc>
        <w:tc>
          <w:tcPr>
            <w:tcW w:w="1276" w:type="dxa"/>
          </w:tcPr>
          <w:p w14:paraId="384958D0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18 (14.9)</w:t>
            </w:r>
          </w:p>
        </w:tc>
        <w:tc>
          <w:tcPr>
            <w:tcW w:w="992" w:type="dxa"/>
          </w:tcPr>
          <w:p w14:paraId="70E1008C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22 (15.0)</w:t>
            </w:r>
          </w:p>
        </w:tc>
        <w:tc>
          <w:tcPr>
            <w:tcW w:w="1134" w:type="dxa"/>
          </w:tcPr>
          <w:p w14:paraId="02DEE4AA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1 (12.1)</w:t>
            </w:r>
          </w:p>
        </w:tc>
        <w:tc>
          <w:tcPr>
            <w:tcW w:w="1276" w:type="dxa"/>
          </w:tcPr>
          <w:p w14:paraId="3BF6ED27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6 (12.0)</w:t>
            </w:r>
          </w:p>
        </w:tc>
        <w:tc>
          <w:tcPr>
            <w:tcW w:w="910" w:type="dxa"/>
          </w:tcPr>
          <w:p w14:paraId="0AF4CF22" w14:textId="4FA83D5D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</w:p>
        </w:tc>
        <w:tc>
          <w:tcPr>
            <w:tcW w:w="1060" w:type="dxa"/>
          </w:tcPr>
          <w:p w14:paraId="6CBB0D49" w14:textId="5BCAC3CA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937" w:type="dxa"/>
          </w:tcPr>
          <w:p w14:paraId="5EF9A3BA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,160</w:t>
            </w:r>
          </w:p>
        </w:tc>
      </w:tr>
      <w:tr w:rsidR="00743F61" w:rsidRPr="00743F61" w14:paraId="15B34997" w14:textId="77777777" w:rsidTr="00743F61">
        <w:tc>
          <w:tcPr>
            <w:tcW w:w="1843" w:type="dxa"/>
            <w:vAlign w:val="center"/>
          </w:tcPr>
          <w:p w14:paraId="02312CC0" w14:textId="33727150" w:rsidR="00743F61" w:rsidRPr="00743F61" w:rsidRDefault="00743F61" w:rsidP="00743F6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 Liver cirrhosis</w:t>
            </w:r>
            <w:r w:rsidR="009816A6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276" w:type="dxa"/>
          </w:tcPr>
          <w:p w14:paraId="338E6DE2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2 (1.5)</w:t>
            </w:r>
          </w:p>
        </w:tc>
        <w:tc>
          <w:tcPr>
            <w:tcW w:w="992" w:type="dxa"/>
          </w:tcPr>
          <w:p w14:paraId="7A1A506A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0 (1.2)</w:t>
            </w:r>
          </w:p>
        </w:tc>
        <w:tc>
          <w:tcPr>
            <w:tcW w:w="1134" w:type="dxa"/>
          </w:tcPr>
          <w:p w14:paraId="5E8BF721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 xml:space="preserve"> (1.2)</w:t>
            </w:r>
          </w:p>
        </w:tc>
        <w:tc>
          <w:tcPr>
            <w:tcW w:w="1276" w:type="dxa"/>
          </w:tcPr>
          <w:p w14:paraId="3A949A4F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 xml:space="preserve"> (1.1)</w:t>
            </w:r>
          </w:p>
        </w:tc>
        <w:tc>
          <w:tcPr>
            <w:tcW w:w="910" w:type="dxa"/>
          </w:tcPr>
          <w:p w14:paraId="71F0A30F" w14:textId="2FFC3FA0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.90</w:t>
            </w:r>
          </w:p>
        </w:tc>
        <w:tc>
          <w:tcPr>
            <w:tcW w:w="1060" w:type="dxa"/>
          </w:tcPr>
          <w:p w14:paraId="37AC78E6" w14:textId="2477B85E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.49</w:t>
            </w:r>
          </w:p>
        </w:tc>
        <w:tc>
          <w:tcPr>
            <w:tcW w:w="937" w:type="dxa"/>
          </w:tcPr>
          <w:p w14:paraId="6EA6F288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,160</w:t>
            </w:r>
          </w:p>
        </w:tc>
      </w:tr>
      <w:tr w:rsidR="00743F61" w:rsidRPr="00743F61" w14:paraId="00A122CC" w14:textId="77777777" w:rsidTr="00743F61">
        <w:tc>
          <w:tcPr>
            <w:tcW w:w="1843" w:type="dxa"/>
            <w:vAlign w:val="center"/>
          </w:tcPr>
          <w:p w14:paraId="1A1AD4D7" w14:textId="4871CE79" w:rsidR="00743F61" w:rsidRPr="00743F61" w:rsidRDefault="00743F61" w:rsidP="00743F6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 Malignancy</w:t>
            </w:r>
            <w:r w:rsidR="009816A6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276" w:type="dxa"/>
          </w:tcPr>
          <w:p w14:paraId="1263EB50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24 (15.7)</w:t>
            </w:r>
          </w:p>
        </w:tc>
        <w:tc>
          <w:tcPr>
            <w:tcW w:w="992" w:type="dxa"/>
          </w:tcPr>
          <w:p w14:paraId="1E47202D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30 (16.0)</w:t>
            </w:r>
          </w:p>
        </w:tc>
        <w:tc>
          <w:tcPr>
            <w:tcW w:w="1134" w:type="dxa"/>
          </w:tcPr>
          <w:p w14:paraId="29AA1619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10 (14.6)</w:t>
            </w:r>
          </w:p>
        </w:tc>
        <w:tc>
          <w:tcPr>
            <w:tcW w:w="1276" w:type="dxa"/>
          </w:tcPr>
          <w:p w14:paraId="7D1E75F3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7 (12.1)</w:t>
            </w:r>
          </w:p>
        </w:tc>
        <w:tc>
          <w:tcPr>
            <w:tcW w:w="910" w:type="dxa"/>
          </w:tcPr>
          <w:p w14:paraId="149FE650" w14:textId="58552950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</w:p>
        </w:tc>
        <w:tc>
          <w:tcPr>
            <w:tcW w:w="1060" w:type="dxa"/>
          </w:tcPr>
          <w:p w14:paraId="5553486E" w14:textId="57C39DDB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441D9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37" w:type="dxa"/>
          </w:tcPr>
          <w:p w14:paraId="770E74BB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,160</w:t>
            </w:r>
          </w:p>
        </w:tc>
      </w:tr>
      <w:tr w:rsidR="00743F61" w:rsidRPr="00743F61" w14:paraId="428FAF08" w14:textId="77777777" w:rsidTr="00743F61">
        <w:tc>
          <w:tcPr>
            <w:tcW w:w="1843" w:type="dxa"/>
            <w:vAlign w:val="center"/>
          </w:tcPr>
          <w:p w14:paraId="646D8269" w14:textId="2F5266DE" w:rsidR="00743F61" w:rsidRPr="00743F61" w:rsidRDefault="00743F61" w:rsidP="00743F6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iving alone*</w:t>
            </w:r>
          </w:p>
        </w:tc>
        <w:tc>
          <w:tcPr>
            <w:tcW w:w="1276" w:type="dxa"/>
          </w:tcPr>
          <w:p w14:paraId="5830EF9A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49 (18.8)</w:t>
            </w:r>
          </w:p>
        </w:tc>
        <w:tc>
          <w:tcPr>
            <w:tcW w:w="992" w:type="dxa"/>
          </w:tcPr>
          <w:p w14:paraId="6864D1A4" w14:textId="77777777" w:rsidR="00743F61" w:rsidRPr="00743F61" w:rsidRDefault="00743F61" w:rsidP="00743F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68 (20.6)</w:t>
            </w:r>
          </w:p>
        </w:tc>
        <w:tc>
          <w:tcPr>
            <w:tcW w:w="1134" w:type="dxa"/>
          </w:tcPr>
          <w:p w14:paraId="7ECB7397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69 (22.4)</w:t>
            </w:r>
          </w:p>
        </w:tc>
        <w:tc>
          <w:tcPr>
            <w:tcW w:w="1276" w:type="dxa"/>
          </w:tcPr>
          <w:p w14:paraId="5E1E6117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80 (22.4)</w:t>
            </w:r>
          </w:p>
        </w:tc>
        <w:tc>
          <w:tcPr>
            <w:tcW w:w="910" w:type="dxa"/>
          </w:tcPr>
          <w:p w14:paraId="4E7F854C" w14:textId="3FFA1E73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 w:rsidR="00441D9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60" w:type="dxa"/>
          </w:tcPr>
          <w:p w14:paraId="0D299B90" w14:textId="3BFB778B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937" w:type="dxa"/>
          </w:tcPr>
          <w:p w14:paraId="1041ACD2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,160</w:t>
            </w:r>
          </w:p>
        </w:tc>
      </w:tr>
      <w:tr w:rsidR="00743F61" w:rsidRPr="00743F61" w14:paraId="33F54281" w14:textId="77777777" w:rsidTr="00743F61">
        <w:tc>
          <w:tcPr>
            <w:tcW w:w="1843" w:type="dxa"/>
            <w:vAlign w:val="center"/>
          </w:tcPr>
          <w:p w14:paraId="39F1B6AB" w14:textId="2630BB84" w:rsidR="00743F61" w:rsidRPr="00743F61" w:rsidRDefault="00743F61" w:rsidP="00743F6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8118543"/>
            <w:r w:rsidRPr="00743F61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mbulatory*</w:t>
            </w:r>
          </w:p>
        </w:tc>
        <w:tc>
          <w:tcPr>
            <w:tcW w:w="1276" w:type="dxa"/>
          </w:tcPr>
          <w:p w14:paraId="08F983F5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06 (77.5)</w:t>
            </w:r>
          </w:p>
        </w:tc>
        <w:tc>
          <w:tcPr>
            <w:tcW w:w="992" w:type="dxa"/>
          </w:tcPr>
          <w:p w14:paraId="67480C91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35 (78.7)</w:t>
            </w:r>
          </w:p>
        </w:tc>
        <w:tc>
          <w:tcPr>
            <w:tcW w:w="1134" w:type="dxa"/>
          </w:tcPr>
          <w:p w14:paraId="52170A37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06 (81.0)</w:t>
            </w:r>
          </w:p>
        </w:tc>
        <w:tc>
          <w:tcPr>
            <w:tcW w:w="1276" w:type="dxa"/>
          </w:tcPr>
          <w:p w14:paraId="58EFBD44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41 (80.6)</w:t>
            </w:r>
          </w:p>
        </w:tc>
        <w:tc>
          <w:tcPr>
            <w:tcW w:w="910" w:type="dxa"/>
          </w:tcPr>
          <w:p w14:paraId="003CB904" w14:textId="32B78290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.27</w:t>
            </w:r>
          </w:p>
        </w:tc>
        <w:tc>
          <w:tcPr>
            <w:tcW w:w="1060" w:type="dxa"/>
          </w:tcPr>
          <w:p w14:paraId="349283BA" w14:textId="7B3C5F0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937" w:type="dxa"/>
          </w:tcPr>
          <w:p w14:paraId="73D45607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,132</w:t>
            </w:r>
          </w:p>
        </w:tc>
      </w:tr>
      <w:bookmarkEnd w:id="1"/>
      <w:tr w:rsidR="00743F61" w:rsidRPr="00743F61" w14:paraId="2719946F" w14:textId="77777777" w:rsidTr="00743F61">
        <w:tc>
          <w:tcPr>
            <w:tcW w:w="1843" w:type="dxa"/>
            <w:vAlign w:val="center"/>
          </w:tcPr>
          <w:p w14:paraId="43CB6361" w14:textId="77777777" w:rsidR="00743F61" w:rsidRPr="00743F61" w:rsidRDefault="00743F61" w:rsidP="00743F6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 Systolic blood pressure &lt;90 mmHg*</w:t>
            </w:r>
          </w:p>
        </w:tc>
        <w:tc>
          <w:tcPr>
            <w:tcW w:w="1276" w:type="dxa"/>
          </w:tcPr>
          <w:p w14:paraId="6CB058BA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3 (2.9)</w:t>
            </w:r>
          </w:p>
        </w:tc>
        <w:tc>
          <w:tcPr>
            <w:tcW w:w="992" w:type="dxa"/>
          </w:tcPr>
          <w:p w14:paraId="4448C544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3 (1.6)</w:t>
            </w:r>
          </w:p>
        </w:tc>
        <w:tc>
          <w:tcPr>
            <w:tcW w:w="1134" w:type="dxa"/>
          </w:tcPr>
          <w:p w14:paraId="36C4988C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3 (1.7)</w:t>
            </w:r>
          </w:p>
        </w:tc>
        <w:tc>
          <w:tcPr>
            <w:tcW w:w="1276" w:type="dxa"/>
          </w:tcPr>
          <w:p w14:paraId="2F1CFA58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9 (3.6)</w:t>
            </w:r>
          </w:p>
        </w:tc>
        <w:tc>
          <w:tcPr>
            <w:tcW w:w="910" w:type="dxa"/>
          </w:tcPr>
          <w:p w14:paraId="05BCC063" w14:textId="1C208128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441D9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60" w:type="dxa"/>
          </w:tcPr>
          <w:p w14:paraId="352D5535" w14:textId="3D2BF341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 w:rsidR="00441D9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37" w:type="dxa"/>
          </w:tcPr>
          <w:p w14:paraId="272A916C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,153</w:t>
            </w:r>
          </w:p>
        </w:tc>
      </w:tr>
      <w:tr w:rsidR="00743F61" w:rsidRPr="00743F61" w14:paraId="21F3F73F" w14:textId="77777777" w:rsidTr="00743F61">
        <w:tc>
          <w:tcPr>
            <w:tcW w:w="1843" w:type="dxa"/>
            <w:vAlign w:val="center"/>
          </w:tcPr>
          <w:p w14:paraId="3D41A59D" w14:textId="48B0B3C1" w:rsidR="00743F61" w:rsidRPr="00743F61" w:rsidRDefault="00743F61" w:rsidP="00743F6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lastRenderedPageBreak/>
              <w:t xml:space="preserve">  Heart rate &lt;60 bpm*</w:t>
            </w:r>
          </w:p>
        </w:tc>
        <w:tc>
          <w:tcPr>
            <w:tcW w:w="1276" w:type="dxa"/>
          </w:tcPr>
          <w:p w14:paraId="1A7B516D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9 (7.5)</w:t>
            </w:r>
          </w:p>
        </w:tc>
        <w:tc>
          <w:tcPr>
            <w:tcW w:w="992" w:type="dxa"/>
          </w:tcPr>
          <w:p w14:paraId="07EF90D4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9 (6.1)</w:t>
            </w:r>
          </w:p>
        </w:tc>
        <w:tc>
          <w:tcPr>
            <w:tcW w:w="1134" w:type="dxa"/>
          </w:tcPr>
          <w:p w14:paraId="0C93BA69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7 (6.3)</w:t>
            </w:r>
          </w:p>
        </w:tc>
        <w:tc>
          <w:tcPr>
            <w:tcW w:w="1276" w:type="dxa"/>
          </w:tcPr>
          <w:p w14:paraId="1A62F3C3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0 (7.5)</w:t>
            </w:r>
          </w:p>
        </w:tc>
        <w:tc>
          <w:tcPr>
            <w:tcW w:w="910" w:type="dxa"/>
          </w:tcPr>
          <w:p w14:paraId="612E3A5B" w14:textId="0D89F46F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.53</w:t>
            </w:r>
          </w:p>
        </w:tc>
        <w:tc>
          <w:tcPr>
            <w:tcW w:w="1060" w:type="dxa"/>
          </w:tcPr>
          <w:p w14:paraId="4581AFF1" w14:textId="7032E0CE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  <w:r w:rsidR="00441D9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37" w:type="dxa"/>
          </w:tcPr>
          <w:p w14:paraId="1B478632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,142</w:t>
            </w:r>
          </w:p>
        </w:tc>
      </w:tr>
      <w:tr w:rsidR="00743F61" w:rsidRPr="00743F61" w14:paraId="1C3E9555" w14:textId="77777777" w:rsidTr="00743F61">
        <w:tc>
          <w:tcPr>
            <w:tcW w:w="1843" w:type="dxa"/>
            <w:vAlign w:val="center"/>
          </w:tcPr>
          <w:p w14:paraId="4AA170FA" w14:textId="77777777" w:rsidR="00743F61" w:rsidRPr="00743F61" w:rsidRDefault="00743F61" w:rsidP="00743F6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 xml:space="preserve">    </w:t>
            </w:r>
            <w:proofErr w:type="spellStart"/>
            <w:r w:rsidRPr="00743F61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HFrEF</w:t>
            </w:r>
            <w:proofErr w:type="spellEnd"/>
            <w:r w:rsidRPr="00743F61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(LVEF &lt;40%)*</w:t>
            </w:r>
          </w:p>
        </w:tc>
        <w:tc>
          <w:tcPr>
            <w:tcW w:w="1276" w:type="dxa"/>
          </w:tcPr>
          <w:p w14:paraId="2E77F259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93(37.2)</w:t>
            </w:r>
          </w:p>
        </w:tc>
        <w:tc>
          <w:tcPr>
            <w:tcW w:w="992" w:type="dxa"/>
          </w:tcPr>
          <w:p w14:paraId="4A991DC4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88 (35.5)</w:t>
            </w:r>
          </w:p>
        </w:tc>
        <w:tc>
          <w:tcPr>
            <w:tcW w:w="1134" w:type="dxa"/>
          </w:tcPr>
          <w:p w14:paraId="6F17D572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90 (38.5)</w:t>
            </w:r>
          </w:p>
        </w:tc>
        <w:tc>
          <w:tcPr>
            <w:tcW w:w="1276" w:type="dxa"/>
          </w:tcPr>
          <w:p w14:paraId="0064702D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87 (35.8)</w:t>
            </w:r>
          </w:p>
        </w:tc>
        <w:tc>
          <w:tcPr>
            <w:tcW w:w="910" w:type="dxa"/>
          </w:tcPr>
          <w:p w14:paraId="28302845" w14:textId="5578C40F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.59</w:t>
            </w:r>
          </w:p>
        </w:tc>
        <w:tc>
          <w:tcPr>
            <w:tcW w:w="1060" w:type="dxa"/>
          </w:tcPr>
          <w:p w14:paraId="5A85A234" w14:textId="3FF227DA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.88</w:t>
            </w:r>
          </w:p>
        </w:tc>
        <w:tc>
          <w:tcPr>
            <w:tcW w:w="937" w:type="dxa"/>
          </w:tcPr>
          <w:p w14:paraId="53AC8386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,153</w:t>
            </w:r>
          </w:p>
        </w:tc>
      </w:tr>
      <w:tr w:rsidR="00743F61" w:rsidRPr="00743F61" w14:paraId="2DB4C9CF" w14:textId="77777777" w:rsidTr="00743F61">
        <w:tc>
          <w:tcPr>
            <w:tcW w:w="1843" w:type="dxa"/>
            <w:vAlign w:val="center"/>
          </w:tcPr>
          <w:p w14:paraId="18AA4439" w14:textId="77777777" w:rsidR="00743F61" w:rsidRPr="00743F61" w:rsidRDefault="00743F61" w:rsidP="00743F6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 eGFR &lt;30 mL/min/1.73m</w:t>
            </w:r>
            <w:r w:rsidRPr="00743F61">
              <w:rPr>
                <w:rFonts w:ascii="Times New Roman" w:eastAsia="Yu Gothic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  <w:r w:rsidRPr="00743F61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276" w:type="dxa"/>
          </w:tcPr>
          <w:p w14:paraId="57080810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47 (31.2)</w:t>
            </w:r>
          </w:p>
        </w:tc>
        <w:tc>
          <w:tcPr>
            <w:tcW w:w="992" w:type="dxa"/>
          </w:tcPr>
          <w:p w14:paraId="6A2A20FB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33 (28.6)</w:t>
            </w:r>
          </w:p>
        </w:tc>
        <w:tc>
          <w:tcPr>
            <w:tcW w:w="1134" w:type="dxa"/>
          </w:tcPr>
          <w:p w14:paraId="6D402ED9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91 (25.4)</w:t>
            </w:r>
          </w:p>
        </w:tc>
        <w:tc>
          <w:tcPr>
            <w:tcW w:w="1276" w:type="dxa"/>
          </w:tcPr>
          <w:p w14:paraId="525229BA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74 (21.7)</w:t>
            </w:r>
          </w:p>
        </w:tc>
        <w:tc>
          <w:tcPr>
            <w:tcW w:w="910" w:type="dxa"/>
          </w:tcPr>
          <w:p w14:paraId="351797D1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.0001</w:t>
            </w:r>
          </w:p>
        </w:tc>
        <w:tc>
          <w:tcPr>
            <w:tcW w:w="1060" w:type="dxa"/>
          </w:tcPr>
          <w:p w14:paraId="6527FF32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37" w:type="dxa"/>
          </w:tcPr>
          <w:p w14:paraId="4A760BF0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,160</w:t>
            </w:r>
          </w:p>
        </w:tc>
      </w:tr>
      <w:tr w:rsidR="00743F61" w:rsidRPr="00743F61" w14:paraId="377580FC" w14:textId="77777777" w:rsidTr="00743F61">
        <w:tc>
          <w:tcPr>
            <w:tcW w:w="1843" w:type="dxa"/>
            <w:vAlign w:val="center"/>
          </w:tcPr>
          <w:p w14:paraId="0CC56734" w14:textId="77777777" w:rsidR="00743F61" w:rsidRPr="00743F61" w:rsidRDefault="00743F61" w:rsidP="00743F6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 Sodium &lt;135 </w:t>
            </w:r>
            <w:proofErr w:type="spellStart"/>
            <w:r w:rsidRPr="00743F61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mEq</w:t>
            </w:r>
            <w:proofErr w:type="spellEnd"/>
            <w:r w:rsidRPr="00743F61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/L*</w:t>
            </w:r>
          </w:p>
        </w:tc>
        <w:tc>
          <w:tcPr>
            <w:tcW w:w="1276" w:type="dxa"/>
          </w:tcPr>
          <w:p w14:paraId="0C14E77F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16 (14.7)</w:t>
            </w:r>
          </w:p>
        </w:tc>
        <w:tc>
          <w:tcPr>
            <w:tcW w:w="992" w:type="dxa"/>
          </w:tcPr>
          <w:p w14:paraId="1901B00E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1 (11.2)</w:t>
            </w:r>
          </w:p>
        </w:tc>
        <w:tc>
          <w:tcPr>
            <w:tcW w:w="1134" w:type="dxa"/>
          </w:tcPr>
          <w:p w14:paraId="70CBD669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6 (10.1)</w:t>
            </w:r>
          </w:p>
        </w:tc>
        <w:tc>
          <w:tcPr>
            <w:tcW w:w="1276" w:type="dxa"/>
          </w:tcPr>
          <w:p w14:paraId="56ED655E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8 (12.2)</w:t>
            </w:r>
          </w:p>
        </w:tc>
        <w:tc>
          <w:tcPr>
            <w:tcW w:w="910" w:type="dxa"/>
          </w:tcPr>
          <w:p w14:paraId="6C569E4A" w14:textId="21EC634A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1060" w:type="dxa"/>
          </w:tcPr>
          <w:p w14:paraId="5203603D" w14:textId="50D3DFDB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</w:p>
        </w:tc>
        <w:tc>
          <w:tcPr>
            <w:tcW w:w="937" w:type="dxa"/>
          </w:tcPr>
          <w:p w14:paraId="668FD89A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,155</w:t>
            </w:r>
          </w:p>
        </w:tc>
      </w:tr>
      <w:tr w:rsidR="00743F61" w:rsidRPr="00743F61" w14:paraId="4A3AA099" w14:textId="77777777" w:rsidTr="00743F61">
        <w:tc>
          <w:tcPr>
            <w:tcW w:w="1843" w:type="dxa"/>
            <w:vAlign w:val="center"/>
          </w:tcPr>
          <w:p w14:paraId="31E212BF" w14:textId="5960D00A" w:rsidR="00743F61" w:rsidRPr="00743F61" w:rsidRDefault="00743F61" w:rsidP="00743F6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 Anemia*</w:t>
            </w:r>
          </w:p>
        </w:tc>
        <w:tc>
          <w:tcPr>
            <w:tcW w:w="1276" w:type="dxa"/>
          </w:tcPr>
          <w:p w14:paraId="48F60300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97 (62.8)</w:t>
            </w:r>
          </w:p>
        </w:tc>
        <w:tc>
          <w:tcPr>
            <w:tcW w:w="992" w:type="dxa"/>
          </w:tcPr>
          <w:p w14:paraId="20DDFA22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50 (67.7)</w:t>
            </w:r>
          </w:p>
        </w:tc>
        <w:tc>
          <w:tcPr>
            <w:tcW w:w="1134" w:type="dxa"/>
          </w:tcPr>
          <w:p w14:paraId="7ED1A9BD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14 (68.4)</w:t>
            </w:r>
          </w:p>
        </w:tc>
        <w:tc>
          <w:tcPr>
            <w:tcW w:w="1276" w:type="dxa"/>
          </w:tcPr>
          <w:p w14:paraId="4C69AB20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53 (69.0)</w:t>
            </w:r>
          </w:p>
        </w:tc>
        <w:tc>
          <w:tcPr>
            <w:tcW w:w="910" w:type="dxa"/>
          </w:tcPr>
          <w:p w14:paraId="0CD6C105" w14:textId="219F98AF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441D9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60" w:type="dxa"/>
          </w:tcPr>
          <w:p w14:paraId="25B7A0DA" w14:textId="0579CC13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937" w:type="dxa"/>
          </w:tcPr>
          <w:p w14:paraId="10A2A257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,157</w:t>
            </w:r>
          </w:p>
        </w:tc>
      </w:tr>
      <w:tr w:rsidR="00743F61" w:rsidRPr="00743F61" w14:paraId="76E3C99E" w14:textId="77777777" w:rsidTr="00743F61">
        <w:tc>
          <w:tcPr>
            <w:tcW w:w="1843" w:type="dxa"/>
            <w:vAlign w:val="center"/>
          </w:tcPr>
          <w:p w14:paraId="1CA6309A" w14:textId="721A0412" w:rsidR="00743F61" w:rsidRPr="00743F61" w:rsidRDefault="00743F61" w:rsidP="00743F61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F61">
              <w:rPr>
                <w:rFonts w:ascii="Times New Roman" w:eastAsia="Yu Gothic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  <w:r w:rsidRPr="00743F61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lbumin, g/dl *</w:t>
            </w:r>
          </w:p>
        </w:tc>
        <w:tc>
          <w:tcPr>
            <w:tcW w:w="1276" w:type="dxa"/>
          </w:tcPr>
          <w:p w14:paraId="2EA342A9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8412882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6BBD846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F64AF1F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0" w:type="dxa"/>
          </w:tcPr>
          <w:p w14:paraId="049F3339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</w:tcPr>
          <w:p w14:paraId="6A7CC807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7" w:type="dxa"/>
          </w:tcPr>
          <w:p w14:paraId="5012A8D5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3F61" w:rsidRPr="00743F61" w14:paraId="0D83CC20" w14:textId="77777777" w:rsidTr="00743F61">
        <w:tc>
          <w:tcPr>
            <w:tcW w:w="1843" w:type="dxa"/>
            <w:vAlign w:val="center"/>
          </w:tcPr>
          <w:p w14:paraId="1BBAB53A" w14:textId="77777777" w:rsidR="00743F61" w:rsidRPr="00743F61" w:rsidRDefault="00743F61" w:rsidP="00743F61">
            <w:pPr>
              <w:ind w:firstLineChars="100" w:firstLine="16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F61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  Q1: 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≤ 3.2 g/dl</w:t>
            </w:r>
          </w:p>
        </w:tc>
        <w:tc>
          <w:tcPr>
            <w:tcW w:w="1276" w:type="dxa"/>
          </w:tcPr>
          <w:p w14:paraId="64C72B3D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40 (17.7)</w:t>
            </w:r>
          </w:p>
        </w:tc>
        <w:tc>
          <w:tcPr>
            <w:tcW w:w="992" w:type="dxa"/>
          </w:tcPr>
          <w:p w14:paraId="47D2B3B4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22 (27.3)</w:t>
            </w:r>
          </w:p>
        </w:tc>
        <w:tc>
          <w:tcPr>
            <w:tcW w:w="1134" w:type="dxa"/>
          </w:tcPr>
          <w:p w14:paraId="7944D37C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94 (25.8)</w:t>
            </w:r>
          </w:p>
        </w:tc>
        <w:tc>
          <w:tcPr>
            <w:tcW w:w="1276" w:type="dxa"/>
          </w:tcPr>
          <w:p w14:paraId="607226BE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31 (53.7)</w:t>
            </w:r>
          </w:p>
        </w:tc>
        <w:tc>
          <w:tcPr>
            <w:tcW w:w="910" w:type="dxa"/>
          </w:tcPr>
          <w:p w14:paraId="16453A0B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1060" w:type="dxa"/>
          </w:tcPr>
          <w:p w14:paraId="78D06480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37" w:type="dxa"/>
          </w:tcPr>
          <w:p w14:paraId="6DAC7EA7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,160</w:t>
            </w:r>
          </w:p>
        </w:tc>
      </w:tr>
      <w:tr w:rsidR="00743F61" w:rsidRPr="00743F61" w14:paraId="56B9AE9B" w14:textId="77777777" w:rsidTr="00743F61">
        <w:tc>
          <w:tcPr>
            <w:tcW w:w="1843" w:type="dxa"/>
            <w:vAlign w:val="center"/>
          </w:tcPr>
          <w:p w14:paraId="143A9A0E" w14:textId="77777777" w:rsidR="00743F61" w:rsidRPr="00743F61" w:rsidRDefault="00743F61" w:rsidP="00743F61">
            <w:pPr>
              <w:ind w:firstLineChars="100" w:firstLine="16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F61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  Q2: 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&gt; 3.2 g/dl and ≤ 3.5 g/dl</w:t>
            </w:r>
          </w:p>
        </w:tc>
        <w:tc>
          <w:tcPr>
            <w:tcW w:w="1276" w:type="dxa"/>
          </w:tcPr>
          <w:p w14:paraId="2734C7EE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74 (22.0)</w:t>
            </w:r>
          </w:p>
        </w:tc>
        <w:tc>
          <w:tcPr>
            <w:tcW w:w="992" w:type="dxa"/>
          </w:tcPr>
          <w:p w14:paraId="2EE6BBD2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52 (18.7)</w:t>
            </w:r>
          </w:p>
        </w:tc>
        <w:tc>
          <w:tcPr>
            <w:tcW w:w="1134" w:type="dxa"/>
          </w:tcPr>
          <w:p w14:paraId="64C03044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97 (26.2)</w:t>
            </w:r>
          </w:p>
        </w:tc>
        <w:tc>
          <w:tcPr>
            <w:tcW w:w="1276" w:type="dxa"/>
          </w:tcPr>
          <w:p w14:paraId="3C089DC2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90 (23.7)</w:t>
            </w:r>
          </w:p>
        </w:tc>
        <w:tc>
          <w:tcPr>
            <w:tcW w:w="910" w:type="dxa"/>
          </w:tcPr>
          <w:p w14:paraId="3198FB63" w14:textId="39D0EF05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="00441D9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60" w:type="dxa"/>
          </w:tcPr>
          <w:p w14:paraId="54F0CB9F" w14:textId="0FB15A7A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441D9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37" w:type="dxa"/>
          </w:tcPr>
          <w:p w14:paraId="34C0779E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,160</w:t>
            </w:r>
          </w:p>
        </w:tc>
      </w:tr>
      <w:tr w:rsidR="00743F61" w:rsidRPr="00743F61" w14:paraId="7F343CF4" w14:textId="77777777" w:rsidTr="00743F61">
        <w:tc>
          <w:tcPr>
            <w:tcW w:w="1843" w:type="dxa"/>
            <w:vAlign w:val="center"/>
          </w:tcPr>
          <w:p w14:paraId="2C6C51B8" w14:textId="77777777" w:rsidR="00743F61" w:rsidRPr="00743F61" w:rsidRDefault="00743F61" w:rsidP="00743F61">
            <w:pPr>
              <w:ind w:firstLineChars="100" w:firstLine="16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F61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  Q3: 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≥3.5 g/dl and ≤ 3.8 g/dl</w:t>
            </w:r>
          </w:p>
        </w:tc>
        <w:tc>
          <w:tcPr>
            <w:tcW w:w="1276" w:type="dxa"/>
          </w:tcPr>
          <w:p w14:paraId="5287B86A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00 (25.3)</w:t>
            </w:r>
          </w:p>
        </w:tc>
        <w:tc>
          <w:tcPr>
            <w:tcW w:w="992" w:type="dxa"/>
          </w:tcPr>
          <w:p w14:paraId="3BBA99AB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00 (24.6)</w:t>
            </w:r>
          </w:p>
        </w:tc>
        <w:tc>
          <w:tcPr>
            <w:tcW w:w="1134" w:type="dxa"/>
          </w:tcPr>
          <w:p w14:paraId="00A602D3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02 (26.8)</w:t>
            </w:r>
          </w:p>
        </w:tc>
        <w:tc>
          <w:tcPr>
            <w:tcW w:w="1276" w:type="dxa"/>
          </w:tcPr>
          <w:p w14:paraId="7BC719FD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46 (18.2)</w:t>
            </w:r>
          </w:p>
        </w:tc>
        <w:tc>
          <w:tcPr>
            <w:tcW w:w="910" w:type="dxa"/>
          </w:tcPr>
          <w:p w14:paraId="203CE7BD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.0003</w:t>
            </w:r>
          </w:p>
        </w:tc>
        <w:tc>
          <w:tcPr>
            <w:tcW w:w="1060" w:type="dxa"/>
          </w:tcPr>
          <w:p w14:paraId="5B93012B" w14:textId="21E8A482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.004</w:t>
            </w:r>
          </w:p>
        </w:tc>
        <w:tc>
          <w:tcPr>
            <w:tcW w:w="937" w:type="dxa"/>
          </w:tcPr>
          <w:p w14:paraId="31A0C1B6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,160</w:t>
            </w:r>
          </w:p>
        </w:tc>
      </w:tr>
      <w:tr w:rsidR="00743F61" w:rsidRPr="00743F61" w14:paraId="483DA9E4" w14:textId="77777777" w:rsidTr="00743F61">
        <w:tc>
          <w:tcPr>
            <w:tcW w:w="1843" w:type="dxa"/>
            <w:vAlign w:val="center"/>
          </w:tcPr>
          <w:p w14:paraId="121354AE" w14:textId="77777777" w:rsidR="00743F61" w:rsidRPr="00743F61" w:rsidRDefault="00743F61" w:rsidP="00743F61">
            <w:pPr>
              <w:ind w:firstLineChars="100" w:firstLine="16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F61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  Q4: 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&gt; 3.8 g/dl</w:t>
            </w:r>
          </w:p>
        </w:tc>
        <w:tc>
          <w:tcPr>
            <w:tcW w:w="1276" w:type="dxa"/>
          </w:tcPr>
          <w:p w14:paraId="0AA44A64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77 (35.0)</w:t>
            </w:r>
          </w:p>
        </w:tc>
        <w:tc>
          <w:tcPr>
            <w:tcW w:w="992" w:type="dxa"/>
          </w:tcPr>
          <w:p w14:paraId="5BC69420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40 (29.5)</w:t>
            </w:r>
          </w:p>
        </w:tc>
        <w:tc>
          <w:tcPr>
            <w:tcW w:w="1134" w:type="dxa"/>
          </w:tcPr>
          <w:p w14:paraId="6C2D797F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60 (21.3)</w:t>
            </w:r>
          </w:p>
        </w:tc>
        <w:tc>
          <w:tcPr>
            <w:tcW w:w="1276" w:type="dxa"/>
          </w:tcPr>
          <w:p w14:paraId="279AF03A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5 (4.4)</w:t>
            </w:r>
          </w:p>
        </w:tc>
        <w:tc>
          <w:tcPr>
            <w:tcW w:w="910" w:type="dxa"/>
          </w:tcPr>
          <w:p w14:paraId="7DFEBAE8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1060" w:type="dxa"/>
          </w:tcPr>
          <w:p w14:paraId="30554E51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37" w:type="dxa"/>
          </w:tcPr>
          <w:p w14:paraId="53AA52F7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,160</w:t>
            </w:r>
          </w:p>
        </w:tc>
      </w:tr>
      <w:tr w:rsidR="00743F61" w:rsidRPr="00743F61" w14:paraId="0F399664" w14:textId="77777777" w:rsidTr="00743F61">
        <w:tc>
          <w:tcPr>
            <w:tcW w:w="1843" w:type="dxa"/>
            <w:vAlign w:val="center"/>
          </w:tcPr>
          <w:p w14:paraId="00AB79B5" w14:textId="670ED0B4" w:rsidR="00743F61" w:rsidRPr="00743F61" w:rsidRDefault="00743F61" w:rsidP="009816A6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F61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Medications at </w:t>
            </w:r>
            <w:r w:rsidR="009816A6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ischarge</w:t>
            </w:r>
          </w:p>
        </w:tc>
        <w:tc>
          <w:tcPr>
            <w:tcW w:w="1276" w:type="dxa"/>
          </w:tcPr>
          <w:p w14:paraId="4D68BB1E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5DF47BD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1CFFACC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2D5357B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0" w:type="dxa"/>
          </w:tcPr>
          <w:p w14:paraId="08719391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</w:tcPr>
          <w:p w14:paraId="0836DA07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7" w:type="dxa"/>
          </w:tcPr>
          <w:p w14:paraId="3B56E26F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3F61" w:rsidRPr="00743F61" w14:paraId="6FAD3F84" w14:textId="77777777" w:rsidTr="00743F61">
        <w:tc>
          <w:tcPr>
            <w:tcW w:w="1843" w:type="dxa"/>
            <w:vAlign w:val="center"/>
          </w:tcPr>
          <w:p w14:paraId="2F4B3A8B" w14:textId="77777777" w:rsidR="00743F61" w:rsidRPr="00743F61" w:rsidRDefault="00743F61" w:rsidP="00743F6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CE-I or ARB*</w:t>
            </w:r>
          </w:p>
        </w:tc>
        <w:tc>
          <w:tcPr>
            <w:tcW w:w="1276" w:type="dxa"/>
          </w:tcPr>
          <w:p w14:paraId="7411B385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62 (45.8)</w:t>
            </w:r>
          </w:p>
        </w:tc>
        <w:tc>
          <w:tcPr>
            <w:tcW w:w="992" w:type="dxa"/>
          </w:tcPr>
          <w:p w14:paraId="6620EB07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85 (47.3)</w:t>
            </w:r>
          </w:p>
        </w:tc>
        <w:tc>
          <w:tcPr>
            <w:tcW w:w="1134" w:type="dxa"/>
          </w:tcPr>
          <w:p w14:paraId="17E5532C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47 (46.1)</w:t>
            </w:r>
          </w:p>
        </w:tc>
        <w:tc>
          <w:tcPr>
            <w:tcW w:w="1276" w:type="dxa"/>
          </w:tcPr>
          <w:p w14:paraId="53B47A7A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42 (42.6)</w:t>
            </w:r>
          </w:p>
        </w:tc>
        <w:tc>
          <w:tcPr>
            <w:tcW w:w="910" w:type="dxa"/>
          </w:tcPr>
          <w:p w14:paraId="4DCB7CB3" w14:textId="6BA14B50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.28</w:t>
            </w:r>
          </w:p>
        </w:tc>
        <w:tc>
          <w:tcPr>
            <w:tcW w:w="1060" w:type="dxa"/>
          </w:tcPr>
          <w:p w14:paraId="127BCBD4" w14:textId="0EEA7F7C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.17</w:t>
            </w:r>
          </w:p>
        </w:tc>
        <w:tc>
          <w:tcPr>
            <w:tcW w:w="937" w:type="dxa"/>
          </w:tcPr>
          <w:p w14:paraId="32472D9A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,160</w:t>
            </w:r>
          </w:p>
        </w:tc>
      </w:tr>
      <w:tr w:rsidR="00743F61" w:rsidRPr="00743F61" w14:paraId="2EEB6FA1" w14:textId="77777777" w:rsidTr="00743F61">
        <w:tc>
          <w:tcPr>
            <w:tcW w:w="1843" w:type="dxa"/>
            <w:vAlign w:val="center"/>
          </w:tcPr>
          <w:p w14:paraId="646A8B3C" w14:textId="77777777" w:rsidR="00743F61" w:rsidRPr="00743F61" w:rsidRDefault="00743F61" w:rsidP="00743F61">
            <w:pPr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bookmarkStart w:id="2" w:name="_Hlk55558066"/>
            <w:r w:rsidRPr="00743F61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Beta blocker*</w:t>
            </w:r>
          </w:p>
        </w:tc>
        <w:tc>
          <w:tcPr>
            <w:tcW w:w="1276" w:type="dxa"/>
          </w:tcPr>
          <w:p w14:paraId="666C665E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77 (35.0)</w:t>
            </w:r>
          </w:p>
        </w:tc>
        <w:tc>
          <w:tcPr>
            <w:tcW w:w="992" w:type="dxa"/>
          </w:tcPr>
          <w:p w14:paraId="67A021BA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35 (41.2)</w:t>
            </w:r>
          </w:p>
        </w:tc>
        <w:tc>
          <w:tcPr>
            <w:tcW w:w="1134" w:type="dxa"/>
          </w:tcPr>
          <w:p w14:paraId="053AC6E6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14 (41.7)</w:t>
            </w:r>
          </w:p>
        </w:tc>
        <w:tc>
          <w:tcPr>
            <w:tcW w:w="1276" w:type="dxa"/>
          </w:tcPr>
          <w:p w14:paraId="3AED0F5E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10 (38.7)</w:t>
            </w:r>
          </w:p>
        </w:tc>
        <w:tc>
          <w:tcPr>
            <w:tcW w:w="910" w:type="dxa"/>
          </w:tcPr>
          <w:p w14:paraId="33734A43" w14:textId="381B066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441D9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60" w:type="dxa"/>
          </w:tcPr>
          <w:p w14:paraId="68F4C042" w14:textId="328194AB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.14</w:t>
            </w:r>
          </w:p>
        </w:tc>
        <w:tc>
          <w:tcPr>
            <w:tcW w:w="937" w:type="dxa"/>
          </w:tcPr>
          <w:p w14:paraId="10808E9A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,160</w:t>
            </w:r>
          </w:p>
        </w:tc>
      </w:tr>
      <w:tr w:rsidR="00743F61" w:rsidRPr="00743F61" w14:paraId="4FC90D3F" w14:textId="77777777" w:rsidTr="00441D91">
        <w:tc>
          <w:tcPr>
            <w:tcW w:w="1843" w:type="dxa"/>
            <w:vAlign w:val="center"/>
          </w:tcPr>
          <w:p w14:paraId="19264A7C" w14:textId="77777777" w:rsidR="00743F61" w:rsidRPr="00743F61" w:rsidRDefault="00743F61" w:rsidP="00743F61">
            <w:pPr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743F61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MRA</w:t>
            </w:r>
          </w:p>
        </w:tc>
        <w:tc>
          <w:tcPr>
            <w:tcW w:w="1276" w:type="dxa"/>
          </w:tcPr>
          <w:p w14:paraId="6D042619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23 (15.6)</w:t>
            </w:r>
          </w:p>
        </w:tc>
        <w:tc>
          <w:tcPr>
            <w:tcW w:w="992" w:type="dxa"/>
          </w:tcPr>
          <w:p w14:paraId="53368FFB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33 (16.3)</w:t>
            </w:r>
          </w:p>
        </w:tc>
        <w:tc>
          <w:tcPr>
            <w:tcW w:w="1134" w:type="dxa"/>
          </w:tcPr>
          <w:p w14:paraId="6F3E769C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49 (19.8)</w:t>
            </w:r>
          </w:p>
        </w:tc>
        <w:tc>
          <w:tcPr>
            <w:tcW w:w="1276" w:type="dxa"/>
          </w:tcPr>
          <w:p w14:paraId="4A592420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39 (17.3)</w:t>
            </w:r>
          </w:p>
        </w:tc>
        <w:tc>
          <w:tcPr>
            <w:tcW w:w="910" w:type="dxa"/>
          </w:tcPr>
          <w:p w14:paraId="58CBB75D" w14:textId="573D7F7C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="00441D9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60" w:type="dxa"/>
          </w:tcPr>
          <w:p w14:paraId="1A465F87" w14:textId="6CE36F5F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.14</w:t>
            </w:r>
          </w:p>
        </w:tc>
        <w:tc>
          <w:tcPr>
            <w:tcW w:w="937" w:type="dxa"/>
          </w:tcPr>
          <w:p w14:paraId="18CB715F" w14:textId="77777777" w:rsidR="00743F61" w:rsidRPr="00743F61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,160</w:t>
            </w:r>
          </w:p>
        </w:tc>
      </w:tr>
      <w:tr w:rsidR="00441D91" w:rsidRPr="00743F61" w14:paraId="11DB3228" w14:textId="77777777" w:rsidTr="00743F61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1BB98C4" w14:textId="0EAB5E3D" w:rsidR="00441D91" w:rsidRPr="00743F61" w:rsidRDefault="00441D91" w:rsidP="00743F61">
            <w:pPr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ospital stay &gt;16 days</w:t>
            </w:r>
            <w:r w:rsidR="00E11834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4E07130" w14:textId="6383C21E" w:rsidR="00441D91" w:rsidRPr="00743F61" w:rsidRDefault="00441D9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3 (54.7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1634468" w14:textId="4170825F" w:rsidR="00441D91" w:rsidRPr="00743F61" w:rsidRDefault="00441D9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1 (43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44414B" w14:textId="57CA3903" w:rsidR="00441D91" w:rsidRPr="00743F61" w:rsidRDefault="00441D9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1 (45.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D89A939" w14:textId="5FDED53E" w:rsidR="00441D91" w:rsidRPr="00743F61" w:rsidRDefault="00441D9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 (51.3)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152DB46B" w14:textId="6B803E6C" w:rsidR="00441D91" w:rsidRPr="00743F61" w:rsidRDefault="00441D9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61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743F61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156F3601" w14:textId="66357E6D" w:rsidR="00441D91" w:rsidRPr="00743F61" w:rsidRDefault="00441D9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2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667782A0" w14:textId="04C147F6" w:rsidR="00441D91" w:rsidRPr="00743F61" w:rsidRDefault="00441D9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160</w:t>
            </w:r>
          </w:p>
        </w:tc>
      </w:tr>
    </w:tbl>
    <w:bookmarkEnd w:id="0"/>
    <w:bookmarkEnd w:id="2"/>
    <w:p w14:paraId="6F0E0B84" w14:textId="2F2E2647" w:rsidR="00743F61" w:rsidRPr="00C90475" w:rsidRDefault="00AF6F7F" w:rsidP="00743F61">
      <w:pPr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>*</w:t>
      </w:r>
      <w:r w:rsidR="009816A6">
        <w:rPr>
          <w:rFonts w:ascii="Times New Roman" w:hAnsi="Times New Roman" w:cs="Times New Roman"/>
          <w:sz w:val="22"/>
          <w:szCs w:val="22"/>
        </w:rPr>
        <w:t>R</w:t>
      </w:r>
      <w:r w:rsidR="00743F61" w:rsidRPr="00C90475">
        <w:rPr>
          <w:rFonts w:ascii="Times New Roman" w:hAnsi="Times New Roman" w:cs="Times New Roman"/>
          <w:sz w:val="22"/>
          <w:szCs w:val="22"/>
        </w:rPr>
        <w:t>isk-adjusting variables</w:t>
      </w:r>
      <w:r w:rsidR="009816A6" w:rsidRPr="00414C87">
        <w:rPr>
          <w:rFonts w:ascii="Times New Roman" w:hAnsi="Times New Roman" w:cs="Times New Roman"/>
          <w:sz w:val="22"/>
          <w:szCs w:val="22"/>
        </w:rPr>
        <w:t xml:space="preserve"> </w:t>
      </w:r>
      <w:r w:rsidR="009816A6">
        <w:rPr>
          <w:rFonts w:ascii="Times New Roman" w:hAnsi="Times New Roman" w:cs="Times New Roman"/>
          <w:sz w:val="22"/>
          <w:szCs w:val="22"/>
        </w:rPr>
        <w:t xml:space="preserve">selected for </w:t>
      </w:r>
      <w:r w:rsidR="009816A6" w:rsidRPr="00414C87">
        <w:rPr>
          <w:rFonts w:ascii="Times New Roman" w:hAnsi="Times New Roman" w:cs="Times New Roman"/>
          <w:sz w:val="22"/>
          <w:szCs w:val="22"/>
        </w:rPr>
        <w:t>COX hazard model including albumin quartiles</w:t>
      </w:r>
      <w:r>
        <w:rPr>
          <w:rFonts w:ascii="Times New Roman" w:hAnsi="Times New Roman" w:cs="Times New Roman"/>
          <w:sz w:val="22"/>
          <w:szCs w:val="22"/>
        </w:rPr>
        <w:t>, which are identical to Table 1.</w:t>
      </w:r>
      <w:r w:rsidR="00743F61" w:rsidRPr="00C90475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406981B5" w14:textId="77777777" w:rsidR="00743F61" w:rsidRPr="00D765C3" w:rsidRDefault="00743F61" w:rsidP="00743F61">
      <w:pPr>
        <w:rPr>
          <w:rFonts w:ascii="Times New Roman" w:hAnsi="Times New Roman" w:cs="Times New Roman"/>
          <w:b/>
        </w:rPr>
      </w:pPr>
    </w:p>
    <w:p w14:paraId="681B5ABC" w14:textId="0A70C790" w:rsidR="000A7374" w:rsidRDefault="000A7374">
      <w:pPr>
        <w:widowControl/>
        <w:jc w:val="left"/>
        <w:rPr>
          <w:rFonts w:ascii="Arial" w:eastAsia="MS PGothic" w:hAnsi="Arial" w:cs="Arial"/>
          <w:b/>
        </w:rPr>
      </w:pPr>
    </w:p>
    <w:sectPr w:rsidR="000A7374" w:rsidSect="00625AB8">
      <w:pgSz w:w="11906" w:h="16838"/>
      <w:pgMar w:top="1440" w:right="1077" w:bottom="1440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926181" w14:textId="77777777" w:rsidR="006823AD" w:rsidRDefault="006823AD" w:rsidP="004F7097">
      <w:r>
        <w:separator/>
      </w:r>
    </w:p>
  </w:endnote>
  <w:endnote w:type="continuationSeparator" w:id="0">
    <w:p w14:paraId="190A5A2D" w14:textId="77777777" w:rsidR="006823AD" w:rsidRDefault="006823AD" w:rsidP="004F70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601146" w14:textId="77777777" w:rsidR="006823AD" w:rsidRDefault="006823AD" w:rsidP="004F7097">
      <w:r>
        <w:separator/>
      </w:r>
    </w:p>
  </w:footnote>
  <w:footnote w:type="continuationSeparator" w:id="0">
    <w:p w14:paraId="33B502E0" w14:textId="77777777" w:rsidR="006823AD" w:rsidRDefault="006823AD" w:rsidP="004F70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3FF6CCA"/>
    <w:multiLevelType w:val="hybridMultilevel"/>
    <w:tmpl w:val="A7444DD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8E63617"/>
    <w:multiLevelType w:val="hybridMultilevel"/>
    <w:tmpl w:val="8660B19A"/>
    <w:lvl w:ilvl="0" w:tplc="5C9073D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590B"/>
    <w:rsid w:val="000066F1"/>
    <w:rsid w:val="00006AA3"/>
    <w:rsid w:val="0002487A"/>
    <w:rsid w:val="00030F99"/>
    <w:rsid w:val="00036D88"/>
    <w:rsid w:val="00050FE1"/>
    <w:rsid w:val="000638D4"/>
    <w:rsid w:val="00082824"/>
    <w:rsid w:val="000868C8"/>
    <w:rsid w:val="000952D7"/>
    <w:rsid w:val="000A7374"/>
    <w:rsid w:val="000B0DD9"/>
    <w:rsid w:val="000B3396"/>
    <w:rsid w:val="000D0BEB"/>
    <w:rsid w:val="000D2847"/>
    <w:rsid w:val="000D5683"/>
    <w:rsid w:val="000F26FB"/>
    <w:rsid w:val="0010269B"/>
    <w:rsid w:val="0010637E"/>
    <w:rsid w:val="00113DB0"/>
    <w:rsid w:val="0012370D"/>
    <w:rsid w:val="0012501E"/>
    <w:rsid w:val="001305D4"/>
    <w:rsid w:val="001609CE"/>
    <w:rsid w:val="0016309A"/>
    <w:rsid w:val="00164AF3"/>
    <w:rsid w:val="00187F78"/>
    <w:rsid w:val="001A7736"/>
    <w:rsid w:val="001B18C9"/>
    <w:rsid w:val="001D1D74"/>
    <w:rsid w:val="001D4ECD"/>
    <w:rsid w:val="001D7B20"/>
    <w:rsid w:val="001E0A6C"/>
    <w:rsid w:val="001F190F"/>
    <w:rsid w:val="001F2C31"/>
    <w:rsid w:val="00200AFF"/>
    <w:rsid w:val="002163A4"/>
    <w:rsid w:val="00241DDA"/>
    <w:rsid w:val="002779E9"/>
    <w:rsid w:val="002832C9"/>
    <w:rsid w:val="002844C3"/>
    <w:rsid w:val="002A642F"/>
    <w:rsid w:val="002B2B30"/>
    <w:rsid w:val="002D0269"/>
    <w:rsid w:val="002D4F0F"/>
    <w:rsid w:val="002D523B"/>
    <w:rsid w:val="002D5B21"/>
    <w:rsid w:val="002E0BB5"/>
    <w:rsid w:val="002E3154"/>
    <w:rsid w:val="002E3F90"/>
    <w:rsid w:val="002E7576"/>
    <w:rsid w:val="002F25DC"/>
    <w:rsid w:val="002F4C42"/>
    <w:rsid w:val="002F691D"/>
    <w:rsid w:val="00306535"/>
    <w:rsid w:val="0032331E"/>
    <w:rsid w:val="00325B18"/>
    <w:rsid w:val="003306CC"/>
    <w:rsid w:val="003317E4"/>
    <w:rsid w:val="0034357B"/>
    <w:rsid w:val="0035313F"/>
    <w:rsid w:val="00356046"/>
    <w:rsid w:val="00360C75"/>
    <w:rsid w:val="00366885"/>
    <w:rsid w:val="003671F6"/>
    <w:rsid w:val="003718D2"/>
    <w:rsid w:val="003755B5"/>
    <w:rsid w:val="0038724E"/>
    <w:rsid w:val="00395304"/>
    <w:rsid w:val="003A51D8"/>
    <w:rsid w:val="003C34CB"/>
    <w:rsid w:val="003C74A9"/>
    <w:rsid w:val="003D2780"/>
    <w:rsid w:val="003D3E57"/>
    <w:rsid w:val="003E1525"/>
    <w:rsid w:val="003E6B6A"/>
    <w:rsid w:val="003F3F03"/>
    <w:rsid w:val="004210BF"/>
    <w:rsid w:val="004303AC"/>
    <w:rsid w:val="00436A11"/>
    <w:rsid w:val="00441D91"/>
    <w:rsid w:val="0045258F"/>
    <w:rsid w:val="00452A76"/>
    <w:rsid w:val="00452BD6"/>
    <w:rsid w:val="00457CE0"/>
    <w:rsid w:val="00460EF6"/>
    <w:rsid w:val="00486E8E"/>
    <w:rsid w:val="00493013"/>
    <w:rsid w:val="004A0F88"/>
    <w:rsid w:val="004B0840"/>
    <w:rsid w:val="004B276F"/>
    <w:rsid w:val="004B5217"/>
    <w:rsid w:val="004C1136"/>
    <w:rsid w:val="004C762D"/>
    <w:rsid w:val="004F5D3E"/>
    <w:rsid w:val="004F7097"/>
    <w:rsid w:val="005122D5"/>
    <w:rsid w:val="00512724"/>
    <w:rsid w:val="00517077"/>
    <w:rsid w:val="005203A2"/>
    <w:rsid w:val="00531D62"/>
    <w:rsid w:val="0053296E"/>
    <w:rsid w:val="00533D52"/>
    <w:rsid w:val="005353E1"/>
    <w:rsid w:val="00535587"/>
    <w:rsid w:val="005650ED"/>
    <w:rsid w:val="00585125"/>
    <w:rsid w:val="005B0ECB"/>
    <w:rsid w:val="005B26B9"/>
    <w:rsid w:val="005B5874"/>
    <w:rsid w:val="005C442D"/>
    <w:rsid w:val="005C446A"/>
    <w:rsid w:val="005D165B"/>
    <w:rsid w:val="005D19C7"/>
    <w:rsid w:val="005D64F3"/>
    <w:rsid w:val="005F09CF"/>
    <w:rsid w:val="0060369A"/>
    <w:rsid w:val="00611F08"/>
    <w:rsid w:val="00612B48"/>
    <w:rsid w:val="006157FE"/>
    <w:rsid w:val="00625AB8"/>
    <w:rsid w:val="0065432D"/>
    <w:rsid w:val="0068236D"/>
    <w:rsid w:val="006823AD"/>
    <w:rsid w:val="00682403"/>
    <w:rsid w:val="00686E24"/>
    <w:rsid w:val="006A0623"/>
    <w:rsid w:val="006C43A6"/>
    <w:rsid w:val="006C7253"/>
    <w:rsid w:val="006D0C85"/>
    <w:rsid w:val="006E455B"/>
    <w:rsid w:val="006E56FD"/>
    <w:rsid w:val="006E590B"/>
    <w:rsid w:val="006E762D"/>
    <w:rsid w:val="006F4364"/>
    <w:rsid w:val="007239CF"/>
    <w:rsid w:val="00743F61"/>
    <w:rsid w:val="00756C50"/>
    <w:rsid w:val="007705DA"/>
    <w:rsid w:val="00777555"/>
    <w:rsid w:val="00797866"/>
    <w:rsid w:val="007A4299"/>
    <w:rsid w:val="007A4658"/>
    <w:rsid w:val="007B00B3"/>
    <w:rsid w:val="007B2E12"/>
    <w:rsid w:val="007B3AF4"/>
    <w:rsid w:val="007B79A7"/>
    <w:rsid w:val="007D2E97"/>
    <w:rsid w:val="007E2F8A"/>
    <w:rsid w:val="007E6522"/>
    <w:rsid w:val="007F22C6"/>
    <w:rsid w:val="00817893"/>
    <w:rsid w:val="00825D8D"/>
    <w:rsid w:val="0083367E"/>
    <w:rsid w:val="0084131B"/>
    <w:rsid w:val="0084622A"/>
    <w:rsid w:val="008476E1"/>
    <w:rsid w:val="00853A25"/>
    <w:rsid w:val="008646D3"/>
    <w:rsid w:val="008A6281"/>
    <w:rsid w:val="008B3760"/>
    <w:rsid w:val="008C7BB9"/>
    <w:rsid w:val="008C7C68"/>
    <w:rsid w:val="00900172"/>
    <w:rsid w:val="00905292"/>
    <w:rsid w:val="00910277"/>
    <w:rsid w:val="00913EE8"/>
    <w:rsid w:val="00914852"/>
    <w:rsid w:val="009216CB"/>
    <w:rsid w:val="009223A5"/>
    <w:rsid w:val="009250CD"/>
    <w:rsid w:val="00930355"/>
    <w:rsid w:val="00936856"/>
    <w:rsid w:val="00942764"/>
    <w:rsid w:val="00944979"/>
    <w:rsid w:val="00946477"/>
    <w:rsid w:val="00951543"/>
    <w:rsid w:val="00967F99"/>
    <w:rsid w:val="0097695D"/>
    <w:rsid w:val="009816A6"/>
    <w:rsid w:val="00986F6B"/>
    <w:rsid w:val="0099369E"/>
    <w:rsid w:val="009A1E3D"/>
    <w:rsid w:val="009A22C7"/>
    <w:rsid w:val="009D7185"/>
    <w:rsid w:val="009D7D1E"/>
    <w:rsid w:val="009E2C80"/>
    <w:rsid w:val="009E4C1F"/>
    <w:rsid w:val="009E536D"/>
    <w:rsid w:val="009F02A5"/>
    <w:rsid w:val="009F2C41"/>
    <w:rsid w:val="00A11C49"/>
    <w:rsid w:val="00A12C65"/>
    <w:rsid w:val="00A21F56"/>
    <w:rsid w:val="00A31B2C"/>
    <w:rsid w:val="00A3723B"/>
    <w:rsid w:val="00A372B6"/>
    <w:rsid w:val="00A665AF"/>
    <w:rsid w:val="00A7132D"/>
    <w:rsid w:val="00A71F52"/>
    <w:rsid w:val="00A91F88"/>
    <w:rsid w:val="00A97E02"/>
    <w:rsid w:val="00AA0F7A"/>
    <w:rsid w:val="00AA1A86"/>
    <w:rsid w:val="00AB476B"/>
    <w:rsid w:val="00AD4BB6"/>
    <w:rsid w:val="00AD568B"/>
    <w:rsid w:val="00AD705D"/>
    <w:rsid w:val="00AE2FF2"/>
    <w:rsid w:val="00AF2899"/>
    <w:rsid w:val="00AF6F7F"/>
    <w:rsid w:val="00B0347A"/>
    <w:rsid w:val="00B44A8D"/>
    <w:rsid w:val="00B45501"/>
    <w:rsid w:val="00B510B6"/>
    <w:rsid w:val="00B57C2F"/>
    <w:rsid w:val="00B86C12"/>
    <w:rsid w:val="00B93B23"/>
    <w:rsid w:val="00BA1FD5"/>
    <w:rsid w:val="00BB1E08"/>
    <w:rsid w:val="00BC1BB1"/>
    <w:rsid w:val="00BD2995"/>
    <w:rsid w:val="00BD4634"/>
    <w:rsid w:val="00BE1DED"/>
    <w:rsid w:val="00BF411D"/>
    <w:rsid w:val="00BF58F2"/>
    <w:rsid w:val="00C048EB"/>
    <w:rsid w:val="00C06E4B"/>
    <w:rsid w:val="00C152BF"/>
    <w:rsid w:val="00C210A9"/>
    <w:rsid w:val="00C37232"/>
    <w:rsid w:val="00C37931"/>
    <w:rsid w:val="00C64E10"/>
    <w:rsid w:val="00C65B94"/>
    <w:rsid w:val="00CA0669"/>
    <w:rsid w:val="00CB3F0A"/>
    <w:rsid w:val="00CB5AF0"/>
    <w:rsid w:val="00CE0429"/>
    <w:rsid w:val="00CF0002"/>
    <w:rsid w:val="00D1723C"/>
    <w:rsid w:val="00D30C16"/>
    <w:rsid w:val="00D33EC3"/>
    <w:rsid w:val="00D43A49"/>
    <w:rsid w:val="00D45FEE"/>
    <w:rsid w:val="00D7022C"/>
    <w:rsid w:val="00D83A46"/>
    <w:rsid w:val="00D85C82"/>
    <w:rsid w:val="00D923E1"/>
    <w:rsid w:val="00D973DF"/>
    <w:rsid w:val="00DA47F4"/>
    <w:rsid w:val="00DA7E78"/>
    <w:rsid w:val="00DB086A"/>
    <w:rsid w:val="00DC34B4"/>
    <w:rsid w:val="00DD56E4"/>
    <w:rsid w:val="00E00DA7"/>
    <w:rsid w:val="00E049F9"/>
    <w:rsid w:val="00E11834"/>
    <w:rsid w:val="00E135E9"/>
    <w:rsid w:val="00E22405"/>
    <w:rsid w:val="00E31559"/>
    <w:rsid w:val="00E31771"/>
    <w:rsid w:val="00E367B3"/>
    <w:rsid w:val="00E47634"/>
    <w:rsid w:val="00E51511"/>
    <w:rsid w:val="00E51BD6"/>
    <w:rsid w:val="00E5239B"/>
    <w:rsid w:val="00E62C78"/>
    <w:rsid w:val="00E6311F"/>
    <w:rsid w:val="00E640E8"/>
    <w:rsid w:val="00E640F4"/>
    <w:rsid w:val="00E67073"/>
    <w:rsid w:val="00E673EF"/>
    <w:rsid w:val="00E70294"/>
    <w:rsid w:val="00E738BF"/>
    <w:rsid w:val="00E93088"/>
    <w:rsid w:val="00E96635"/>
    <w:rsid w:val="00EA02A5"/>
    <w:rsid w:val="00EA2E46"/>
    <w:rsid w:val="00EA5FB9"/>
    <w:rsid w:val="00EB202F"/>
    <w:rsid w:val="00EB60FE"/>
    <w:rsid w:val="00EE4EE9"/>
    <w:rsid w:val="00F048D8"/>
    <w:rsid w:val="00F1074C"/>
    <w:rsid w:val="00F23644"/>
    <w:rsid w:val="00F27240"/>
    <w:rsid w:val="00F35A48"/>
    <w:rsid w:val="00F36057"/>
    <w:rsid w:val="00F37927"/>
    <w:rsid w:val="00F73F44"/>
    <w:rsid w:val="00F771BF"/>
    <w:rsid w:val="00F77DF9"/>
    <w:rsid w:val="00F8305B"/>
    <w:rsid w:val="00F90CB6"/>
    <w:rsid w:val="00FD2C0F"/>
    <w:rsid w:val="00FD5840"/>
    <w:rsid w:val="00FD650C"/>
    <w:rsid w:val="00FE2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7B172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771"/>
    <w:pPr>
      <w:widowControl w:val="0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1E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A1E3D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376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760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F709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F7097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F709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F7097"/>
    <w:rPr>
      <w:sz w:val="24"/>
      <w:szCs w:val="24"/>
    </w:rPr>
  </w:style>
  <w:style w:type="character" w:customStyle="1" w:styleId="apple-converted-space">
    <w:name w:val="apple-converted-space"/>
    <w:basedOn w:val="DefaultParagraphFont"/>
    <w:rsid w:val="007B2E12"/>
  </w:style>
  <w:style w:type="paragraph" w:styleId="ListParagraph">
    <w:name w:val="List Paragraph"/>
    <w:basedOn w:val="Normal"/>
    <w:uiPriority w:val="34"/>
    <w:qFormat/>
    <w:rsid w:val="007705DA"/>
    <w:pPr>
      <w:ind w:leftChars="400" w:left="960"/>
    </w:pPr>
  </w:style>
  <w:style w:type="character" w:styleId="CommentReference">
    <w:name w:val="annotation reference"/>
    <w:basedOn w:val="DefaultParagraphFont"/>
    <w:uiPriority w:val="99"/>
    <w:semiHidden/>
    <w:unhideWhenUsed/>
    <w:rsid w:val="002D5B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5B2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5B2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5B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5B21"/>
    <w:rPr>
      <w:b/>
      <w:b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303AC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743F61"/>
    <w:pPr>
      <w:jc w:val="center"/>
    </w:pPr>
    <w:rPr>
      <w:rFonts w:ascii="Yu Mincho" w:eastAsia="Yu Mincho" w:hAnsi="Yu Mincho"/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743F61"/>
    <w:rPr>
      <w:rFonts w:ascii="Yu Mincho" w:eastAsia="Yu Mincho" w:hAnsi="Yu Mincho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743F61"/>
    <w:rPr>
      <w:rFonts w:ascii="Yu Mincho" w:eastAsia="Yu Mincho" w:hAnsi="Yu Mincho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743F61"/>
    <w:rPr>
      <w:rFonts w:ascii="Yu Mincho" w:eastAsia="Yu Mincho" w:hAnsi="Yu Mincho"/>
      <w:noProof/>
      <w:sz w:val="24"/>
      <w:szCs w:val="24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743F61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743F6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800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6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0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8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4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1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0</Words>
  <Characters>2682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1-21T11:22:00Z</dcterms:created>
  <dcterms:modified xsi:type="dcterms:W3CDTF">2020-12-17T09:03:00Z</dcterms:modified>
</cp:coreProperties>
</file>